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518D5" w14:textId="77777777" w:rsidR="005A0652" w:rsidRPr="007F18FF" w:rsidRDefault="005A0652" w:rsidP="005A0652">
      <w:pPr>
        <w:pStyle w:val="Title"/>
        <w:jc w:val="center"/>
        <w:rPr>
          <w:rFonts w:asciiTheme="minorHAnsi" w:hAnsiTheme="minorHAnsi" w:cstheme="minorHAnsi"/>
        </w:rPr>
      </w:pPr>
      <w:bookmarkStart w:id="0" w:name="_GoBack"/>
      <w:bookmarkEnd w:id="0"/>
      <w:r w:rsidRPr="007F18FF">
        <w:rPr>
          <w:rFonts w:asciiTheme="minorHAnsi" w:hAnsiTheme="minorHAnsi" w:cstheme="minorHAnsi"/>
        </w:rPr>
        <w:t>INVITE</w:t>
      </w:r>
    </w:p>
    <w:p w14:paraId="22867C52" w14:textId="77777777" w:rsidR="005A0652" w:rsidRPr="007F18FF" w:rsidRDefault="005A0652" w:rsidP="005A0652">
      <w:pPr>
        <w:pStyle w:val="Subtitle"/>
        <w:jc w:val="center"/>
        <w:rPr>
          <w:color w:val="auto"/>
        </w:rPr>
      </w:pPr>
      <w:r w:rsidRPr="007F18FF">
        <w:rPr>
          <w:color w:val="auto"/>
        </w:rPr>
        <w:t>Incisional Hernia Prevention: Risk-benefit from a patient’s perspective</w:t>
      </w:r>
    </w:p>
    <w:p w14:paraId="39D1C0DD" w14:textId="21B1D702" w:rsidR="005A0652" w:rsidRPr="007F18FF" w:rsidRDefault="005A0652" w:rsidP="005A0652">
      <w:pPr>
        <w:jc w:val="center"/>
        <w:rPr>
          <w:rFonts w:cstheme="minorHAnsi"/>
          <w:sz w:val="40"/>
          <w:szCs w:val="40"/>
        </w:rPr>
      </w:pPr>
      <w:r w:rsidRPr="007F18FF">
        <w:rPr>
          <w:rFonts w:cstheme="minorHAnsi"/>
          <w:sz w:val="40"/>
          <w:szCs w:val="40"/>
        </w:rPr>
        <w:t xml:space="preserve">Participant </w:t>
      </w:r>
      <w:r w:rsidR="00E15C9C">
        <w:rPr>
          <w:rFonts w:cstheme="minorHAnsi"/>
          <w:sz w:val="40"/>
          <w:szCs w:val="40"/>
        </w:rPr>
        <w:t>Questionnaire</w:t>
      </w:r>
    </w:p>
    <w:p w14:paraId="3EE09FEC" w14:textId="05F8C522" w:rsidR="005A0652" w:rsidRPr="007F18FF" w:rsidRDefault="005A0652" w:rsidP="2C679082">
      <w:pPr>
        <w:jc w:val="center"/>
      </w:pPr>
      <w:r>
        <w:t xml:space="preserve">Version </w:t>
      </w:r>
      <w:r w:rsidR="00B473A4">
        <w:t>1</w:t>
      </w:r>
      <w:r w:rsidR="00A353A7">
        <w:t>.0,</w:t>
      </w:r>
      <w:r w:rsidR="00B473A4">
        <w:t xml:space="preserve"> </w:t>
      </w:r>
      <w:r w:rsidR="006A38EF">
        <w:t>11</w:t>
      </w:r>
      <w:r w:rsidR="00A353A7">
        <w:t>/</w:t>
      </w:r>
      <w:r w:rsidR="006A38EF">
        <w:t>05</w:t>
      </w:r>
      <w:r w:rsidR="00A353A7">
        <w:t>/20</w:t>
      </w:r>
      <w:r w:rsidR="00B473A4">
        <w:t>22</w:t>
      </w:r>
    </w:p>
    <w:p w14:paraId="0717DEFA" w14:textId="18883BE5" w:rsidR="005A0652" w:rsidRDefault="00C7337E">
      <w:pPr>
        <w:rPr>
          <w:b/>
          <w:bCs/>
        </w:rPr>
      </w:pPr>
      <w:r w:rsidRPr="677BAE74">
        <w:rPr>
          <w:b/>
          <w:bCs/>
        </w:rPr>
        <w:t>Please circle your choice of answer in each case.</w:t>
      </w:r>
    </w:p>
    <w:p w14:paraId="74C9548D" w14:textId="0D9FB036" w:rsidR="00532875" w:rsidRDefault="00532875">
      <w:pPr>
        <w:rPr>
          <w:b/>
          <w:bCs/>
          <w:sz w:val="28"/>
          <w:szCs w:val="28"/>
        </w:rPr>
      </w:pPr>
      <w:r w:rsidRPr="54A50A8B">
        <w:rPr>
          <w:b/>
          <w:bCs/>
          <w:sz w:val="28"/>
          <w:szCs w:val="28"/>
        </w:rPr>
        <w:t>Section 1: Background</w:t>
      </w:r>
    </w:p>
    <w:p w14:paraId="09A52BE4" w14:textId="5F77A272" w:rsidR="00AC6D0B" w:rsidRDefault="00AC6D0B" w:rsidP="00AC6D0B">
      <w:pPr>
        <w:jc w:val="both"/>
        <w:rPr>
          <w:bCs/>
          <w:sz w:val="24"/>
          <w:szCs w:val="28"/>
        </w:rPr>
      </w:pPr>
      <w:r w:rsidRPr="00477189">
        <w:rPr>
          <w:bCs/>
          <w:sz w:val="24"/>
          <w:szCs w:val="28"/>
        </w:rPr>
        <w:t>We are trying to understand a bit more about you and the effects of your operation on your health.</w:t>
      </w:r>
    </w:p>
    <w:p w14:paraId="0B9FDACA" w14:textId="041B84AD" w:rsidR="00AC6D0B" w:rsidRDefault="00AC6D0B" w:rsidP="00AC6D0B">
      <w:pPr>
        <w:jc w:val="both"/>
        <w:rPr>
          <w:bCs/>
          <w:sz w:val="24"/>
          <w:szCs w:val="28"/>
        </w:rPr>
      </w:pPr>
      <w:r>
        <w:rPr>
          <w:bCs/>
          <w:sz w:val="24"/>
          <w:szCs w:val="28"/>
        </w:rPr>
        <w:t>What is your height? _______ cm / ft</w:t>
      </w:r>
      <w:r>
        <w:rPr>
          <w:bCs/>
          <w:sz w:val="24"/>
          <w:szCs w:val="28"/>
        </w:rPr>
        <w:tab/>
      </w:r>
      <w:r>
        <w:rPr>
          <w:bCs/>
          <w:sz w:val="24"/>
          <w:szCs w:val="28"/>
        </w:rPr>
        <w:tab/>
        <w:t xml:space="preserve">What is your weight? _______ Kg / Stone </w:t>
      </w:r>
    </w:p>
    <w:p w14:paraId="2EBD94D9" w14:textId="6D139BB7" w:rsidR="00AC6D0B" w:rsidRDefault="00AC6D0B" w:rsidP="00AC6D0B">
      <w:pPr>
        <w:jc w:val="both"/>
        <w:rPr>
          <w:bCs/>
          <w:sz w:val="24"/>
          <w:szCs w:val="28"/>
        </w:rPr>
      </w:pPr>
      <w:r>
        <w:rPr>
          <w:bCs/>
          <w:sz w:val="24"/>
          <w:szCs w:val="28"/>
        </w:rPr>
        <w:t>Have you ever smoked on a daily basis?</w:t>
      </w:r>
    </w:p>
    <w:p w14:paraId="2449BBE9" w14:textId="22532B3A" w:rsidR="00AC6D0B" w:rsidRDefault="00AC6D0B" w:rsidP="00AC6D0B">
      <w:pPr>
        <w:jc w:val="both"/>
        <w:rPr>
          <w:bCs/>
          <w:sz w:val="24"/>
          <w:szCs w:val="28"/>
        </w:rPr>
      </w:pPr>
      <w:r>
        <w:rPr>
          <w:bCs/>
          <w:sz w:val="24"/>
          <w:szCs w:val="28"/>
        </w:rPr>
        <w:tab/>
        <w:t xml:space="preserve">Yes, currently a smoker </w:t>
      </w:r>
      <w:r>
        <w:rPr>
          <w:bCs/>
          <w:sz w:val="24"/>
          <w:szCs w:val="28"/>
        </w:rPr>
        <w:tab/>
        <w:t xml:space="preserve">Yes, but an ex-smoker </w:t>
      </w:r>
      <w:r>
        <w:rPr>
          <w:bCs/>
          <w:sz w:val="24"/>
          <w:szCs w:val="28"/>
        </w:rPr>
        <w:tab/>
        <w:t>Never Smoked</w:t>
      </w:r>
    </w:p>
    <w:p w14:paraId="55119D35" w14:textId="77777777" w:rsidR="00AC6D0B" w:rsidRPr="00477189" w:rsidRDefault="00AC6D0B" w:rsidP="00477189">
      <w:pPr>
        <w:jc w:val="both"/>
        <w:rPr>
          <w:bCs/>
          <w:sz w:val="24"/>
          <w:szCs w:val="28"/>
        </w:rPr>
      </w:pPr>
    </w:p>
    <w:p w14:paraId="2F199636" w14:textId="11F2CF3C" w:rsidR="0004704E" w:rsidRPr="005A0652" w:rsidRDefault="0004704E" w:rsidP="0004704E">
      <w:pPr>
        <w:rPr>
          <w:sz w:val="24"/>
          <w:szCs w:val="24"/>
        </w:rPr>
      </w:pPr>
      <w:r w:rsidRPr="005A0652">
        <w:rPr>
          <w:sz w:val="24"/>
          <w:szCs w:val="24"/>
        </w:rPr>
        <w:t xml:space="preserve">Do you currently feel pain at the site of </w:t>
      </w:r>
      <w:r w:rsidR="00F67753" w:rsidRPr="005A0652">
        <w:rPr>
          <w:sz w:val="24"/>
          <w:szCs w:val="24"/>
        </w:rPr>
        <w:t>the</w:t>
      </w:r>
      <w:r w:rsidRPr="005A0652">
        <w:rPr>
          <w:sz w:val="24"/>
          <w:szCs w:val="24"/>
        </w:rPr>
        <w:t xml:space="preserve"> scar</w:t>
      </w:r>
      <w:r w:rsidR="00F67753" w:rsidRPr="005A0652">
        <w:rPr>
          <w:sz w:val="24"/>
          <w:szCs w:val="24"/>
        </w:rPr>
        <w:t xml:space="preserve"> from your operation</w:t>
      </w:r>
      <w:r w:rsidRPr="005A0652">
        <w:rPr>
          <w:sz w:val="24"/>
          <w:szCs w:val="24"/>
        </w:rPr>
        <w:t>?</w:t>
      </w:r>
    </w:p>
    <w:p w14:paraId="3070C8CD" w14:textId="255A8B87" w:rsidR="0004704E" w:rsidRPr="005A0652" w:rsidRDefault="0004704E" w:rsidP="0004704E">
      <w:pPr>
        <w:rPr>
          <w:sz w:val="24"/>
          <w:szCs w:val="24"/>
        </w:rPr>
      </w:pPr>
      <w:r w:rsidRPr="005A0652">
        <w:rPr>
          <w:sz w:val="24"/>
          <w:szCs w:val="24"/>
        </w:rPr>
        <w:tab/>
      </w:r>
      <w:proofErr w:type="gramStart"/>
      <w:r w:rsidRPr="005A0652">
        <w:rPr>
          <w:sz w:val="24"/>
          <w:szCs w:val="24"/>
        </w:rPr>
        <w:t>Yes</w:t>
      </w:r>
      <w:proofErr w:type="gramEnd"/>
      <w:r w:rsidRPr="005A0652">
        <w:rPr>
          <w:sz w:val="24"/>
          <w:szCs w:val="24"/>
        </w:rPr>
        <w:tab/>
        <w:t>No</w:t>
      </w:r>
      <w:r w:rsidRPr="005A0652">
        <w:rPr>
          <w:sz w:val="24"/>
          <w:szCs w:val="24"/>
        </w:rPr>
        <w:tab/>
      </w:r>
      <w:r w:rsidR="2CB5A69B" w:rsidRPr="005A0652">
        <w:rPr>
          <w:sz w:val="24"/>
          <w:szCs w:val="24"/>
        </w:rPr>
        <w:t>Sometimes</w:t>
      </w:r>
    </w:p>
    <w:p w14:paraId="71F371B4" w14:textId="04960194" w:rsidR="00214584" w:rsidRPr="005A0652" w:rsidRDefault="00214584" w:rsidP="00214584">
      <w:pPr>
        <w:rPr>
          <w:sz w:val="24"/>
          <w:szCs w:val="24"/>
        </w:rPr>
      </w:pPr>
      <w:r w:rsidRPr="005A0652">
        <w:rPr>
          <w:sz w:val="24"/>
          <w:szCs w:val="24"/>
        </w:rPr>
        <w:t xml:space="preserve">Do you </w:t>
      </w:r>
      <w:r w:rsidR="0004704E" w:rsidRPr="005A0652">
        <w:rPr>
          <w:b/>
          <w:bCs/>
          <w:i/>
          <w:iCs/>
          <w:sz w:val="24"/>
          <w:szCs w:val="24"/>
        </w:rPr>
        <w:t>feel</w:t>
      </w:r>
      <w:r w:rsidRPr="005A0652">
        <w:rPr>
          <w:sz w:val="24"/>
          <w:szCs w:val="24"/>
        </w:rPr>
        <w:t xml:space="preserve"> a </w:t>
      </w:r>
      <w:r w:rsidRPr="00AC6D0B">
        <w:rPr>
          <w:sz w:val="24"/>
          <w:szCs w:val="24"/>
        </w:rPr>
        <w:t>swelling</w:t>
      </w:r>
      <w:r w:rsidRPr="005A0652">
        <w:rPr>
          <w:sz w:val="24"/>
          <w:szCs w:val="24"/>
        </w:rPr>
        <w:t xml:space="preserve"> or bulge at the site of your scar?</w:t>
      </w:r>
    </w:p>
    <w:p w14:paraId="66E5E3FE" w14:textId="7E18538E" w:rsidR="0004704E" w:rsidRPr="005A0652" w:rsidRDefault="00214584" w:rsidP="00214584">
      <w:pPr>
        <w:rPr>
          <w:sz w:val="24"/>
          <w:szCs w:val="24"/>
        </w:rPr>
      </w:pPr>
      <w:r w:rsidRPr="005A0652">
        <w:rPr>
          <w:sz w:val="24"/>
          <w:szCs w:val="24"/>
        </w:rPr>
        <w:tab/>
      </w:r>
      <w:proofErr w:type="gramStart"/>
      <w:r w:rsidRPr="005A0652">
        <w:rPr>
          <w:sz w:val="24"/>
          <w:szCs w:val="24"/>
        </w:rPr>
        <w:t>Yes</w:t>
      </w:r>
      <w:proofErr w:type="gramEnd"/>
      <w:r w:rsidRPr="005A0652">
        <w:rPr>
          <w:sz w:val="24"/>
          <w:szCs w:val="24"/>
        </w:rPr>
        <w:t xml:space="preserve"> </w:t>
      </w:r>
      <w:r w:rsidRPr="005A0652">
        <w:rPr>
          <w:sz w:val="24"/>
          <w:szCs w:val="24"/>
        </w:rPr>
        <w:tab/>
        <w:t xml:space="preserve">No </w:t>
      </w:r>
      <w:r w:rsidRPr="005A0652">
        <w:rPr>
          <w:sz w:val="24"/>
          <w:szCs w:val="24"/>
        </w:rPr>
        <w:tab/>
      </w:r>
      <w:r w:rsidR="27FAEA91" w:rsidRPr="005A0652">
        <w:rPr>
          <w:sz w:val="24"/>
          <w:szCs w:val="24"/>
        </w:rPr>
        <w:t>Sometimes</w:t>
      </w:r>
    </w:p>
    <w:p w14:paraId="4E0A0258" w14:textId="09C73A0D" w:rsidR="0004704E" w:rsidRPr="005A0652" w:rsidRDefault="0004704E" w:rsidP="00214584">
      <w:pPr>
        <w:rPr>
          <w:sz w:val="24"/>
          <w:szCs w:val="24"/>
        </w:rPr>
      </w:pPr>
      <w:r w:rsidRPr="005A0652">
        <w:rPr>
          <w:sz w:val="24"/>
          <w:szCs w:val="24"/>
        </w:rPr>
        <w:t xml:space="preserve">Do you </w:t>
      </w:r>
      <w:r w:rsidRPr="005A0652">
        <w:rPr>
          <w:b/>
          <w:bCs/>
          <w:i/>
          <w:iCs/>
          <w:sz w:val="24"/>
          <w:szCs w:val="24"/>
        </w:rPr>
        <w:t>see</w:t>
      </w:r>
      <w:r w:rsidRPr="005A0652">
        <w:rPr>
          <w:sz w:val="24"/>
          <w:szCs w:val="24"/>
        </w:rPr>
        <w:t xml:space="preserve"> a swelling or bulge at the site of your scar?</w:t>
      </w:r>
    </w:p>
    <w:p w14:paraId="75CA96A8" w14:textId="064A7D1A" w:rsidR="0004704E" w:rsidRDefault="0004704E" w:rsidP="00214584">
      <w:pPr>
        <w:rPr>
          <w:sz w:val="24"/>
          <w:szCs w:val="24"/>
        </w:rPr>
      </w:pPr>
      <w:r w:rsidRPr="005A0652">
        <w:rPr>
          <w:sz w:val="24"/>
          <w:szCs w:val="24"/>
        </w:rPr>
        <w:tab/>
      </w:r>
      <w:proofErr w:type="gramStart"/>
      <w:r w:rsidRPr="005A0652">
        <w:rPr>
          <w:sz w:val="24"/>
          <w:szCs w:val="24"/>
        </w:rPr>
        <w:t>Yes</w:t>
      </w:r>
      <w:proofErr w:type="gramEnd"/>
      <w:r w:rsidRPr="005A0652">
        <w:rPr>
          <w:sz w:val="24"/>
          <w:szCs w:val="24"/>
        </w:rPr>
        <w:t xml:space="preserve"> </w:t>
      </w:r>
      <w:r w:rsidRPr="005A0652">
        <w:rPr>
          <w:sz w:val="24"/>
          <w:szCs w:val="24"/>
        </w:rPr>
        <w:tab/>
        <w:t>No</w:t>
      </w:r>
      <w:r w:rsidRPr="005A0652">
        <w:rPr>
          <w:sz w:val="24"/>
          <w:szCs w:val="24"/>
        </w:rPr>
        <w:tab/>
      </w:r>
      <w:r w:rsidR="2B4DBE75" w:rsidRPr="005A0652">
        <w:rPr>
          <w:sz w:val="24"/>
          <w:szCs w:val="24"/>
        </w:rPr>
        <w:t>Not sure</w:t>
      </w:r>
    </w:p>
    <w:p w14:paraId="053443C8" w14:textId="77777777" w:rsidR="00E15C9C" w:rsidRPr="005A0652" w:rsidRDefault="00E15C9C" w:rsidP="00214584">
      <w:pPr>
        <w:rPr>
          <w:sz w:val="24"/>
          <w:szCs w:val="24"/>
        </w:rPr>
      </w:pPr>
    </w:p>
    <w:p w14:paraId="57AAD8C5" w14:textId="05DFC85B" w:rsidR="00532875" w:rsidRPr="005A0652" w:rsidRDefault="00532875" w:rsidP="00214584">
      <w:pPr>
        <w:rPr>
          <w:sz w:val="28"/>
          <w:szCs w:val="28"/>
        </w:rPr>
      </w:pPr>
      <w:r w:rsidRPr="106AE935">
        <w:rPr>
          <w:b/>
          <w:bCs/>
          <w:sz w:val="28"/>
          <w:szCs w:val="28"/>
        </w:rPr>
        <w:t>Section 2: Knowledge of Incisional Hernia</w:t>
      </w:r>
    </w:p>
    <w:p w14:paraId="26CBBD3C" w14:textId="1EE80E1E" w:rsidR="1A604FC1" w:rsidRDefault="1A604FC1" w:rsidP="106AE935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106AE935">
        <w:rPr>
          <w:color w:val="000000" w:themeColor="text1"/>
        </w:rPr>
        <w:t>After having abdominal surgery, there is a risk that some of the abdominal contents can push through a weakness left in the muscle at the site of the operation.  This is called an incisional hernia.</w:t>
      </w:r>
    </w:p>
    <w:p w14:paraId="373593D4" w14:textId="7154B314" w:rsidR="106AE935" w:rsidRDefault="106AE935" w:rsidP="106AE935">
      <w:pPr>
        <w:rPr>
          <w:sz w:val="24"/>
          <w:szCs w:val="24"/>
        </w:rPr>
      </w:pPr>
    </w:p>
    <w:p w14:paraId="7D81C0AD" w14:textId="36EC8954" w:rsidR="00532875" w:rsidRPr="005A0652" w:rsidRDefault="0E061127" w:rsidP="00214584">
      <w:pPr>
        <w:rPr>
          <w:sz w:val="24"/>
          <w:szCs w:val="24"/>
        </w:rPr>
      </w:pPr>
      <w:r w:rsidRPr="09ED251D">
        <w:rPr>
          <w:sz w:val="24"/>
          <w:szCs w:val="24"/>
        </w:rPr>
        <w:t>D</w:t>
      </w:r>
      <w:r w:rsidR="1D324436" w:rsidRPr="09ED251D">
        <w:rPr>
          <w:sz w:val="24"/>
          <w:szCs w:val="24"/>
        </w:rPr>
        <w:t xml:space="preserve">id </w:t>
      </w:r>
      <w:r w:rsidRPr="09ED251D">
        <w:rPr>
          <w:sz w:val="24"/>
          <w:szCs w:val="24"/>
        </w:rPr>
        <w:t>you know what an incisional hernia was before your</w:t>
      </w:r>
      <w:r w:rsidR="0F803049" w:rsidRPr="09ED251D">
        <w:rPr>
          <w:sz w:val="24"/>
          <w:szCs w:val="24"/>
        </w:rPr>
        <w:t xml:space="preserve"> first</w:t>
      </w:r>
      <w:r w:rsidRPr="09ED251D">
        <w:rPr>
          <w:sz w:val="24"/>
          <w:szCs w:val="24"/>
        </w:rPr>
        <w:t xml:space="preserve"> operation</w:t>
      </w:r>
      <w:r w:rsidR="00532875" w:rsidRPr="09ED251D">
        <w:rPr>
          <w:sz w:val="24"/>
          <w:szCs w:val="24"/>
        </w:rPr>
        <w:t>?</w:t>
      </w:r>
    </w:p>
    <w:p w14:paraId="2CEB50F6" w14:textId="0C66056D" w:rsidR="00532875" w:rsidRPr="005A0652" w:rsidRDefault="00532875" w:rsidP="00214584">
      <w:pPr>
        <w:rPr>
          <w:sz w:val="24"/>
          <w:szCs w:val="24"/>
        </w:rPr>
      </w:pPr>
      <w:r w:rsidRPr="005A0652">
        <w:rPr>
          <w:sz w:val="24"/>
          <w:szCs w:val="24"/>
        </w:rPr>
        <w:tab/>
      </w:r>
      <w:proofErr w:type="gramStart"/>
      <w:r w:rsidRPr="005A0652">
        <w:rPr>
          <w:sz w:val="24"/>
          <w:szCs w:val="24"/>
        </w:rPr>
        <w:t>Yes</w:t>
      </w:r>
      <w:proofErr w:type="gramEnd"/>
      <w:r w:rsidRPr="005A0652">
        <w:rPr>
          <w:sz w:val="24"/>
          <w:szCs w:val="24"/>
        </w:rPr>
        <w:tab/>
      </w:r>
      <w:r w:rsidRPr="005A0652">
        <w:rPr>
          <w:sz w:val="24"/>
          <w:szCs w:val="24"/>
        </w:rPr>
        <w:tab/>
        <w:t>No</w:t>
      </w:r>
      <w:r w:rsidRPr="005A0652">
        <w:rPr>
          <w:sz w:val="24"/>
          <w:szCs w:val="24"/>
        </w:rPr>
        <w:tab/>
      </w:r>
      <w:r w:rsidRPr="005A0652">
        <w:rPr>
          <w:sz w:val="24"/>
          <w:szCs w:val="24"/>
        </w:rPr>
        <w:tab/>
        <w:t>Don’t know/Unsure</w:t>
      </w:r>
    </w:p>
    <w:p w14:paraId="16C261F8" w14:textId="1DF34C68" w:rsidR="00532875" w:rsidRPr="005A0652" w:rsidRDefault="00532875" w:rsidP="00214584">
      <w:pPr>
        <w:rPr>
          <w:sz w:val="24"/>
          <w:szCs w:val="24"/>
        </w:rPr>
      </w:pPr>
      <w:r w:rsidRPr="09ED251D">
        <w:rPr>
          <w:sz w:val="24"/>
          <w:szCs w:val="24"/>
        </w:rPr>
        <w:t xml:space="preserve">Were you </w:t>
      </w:r>
      <w:r w:rsidR="6ED2A2E1" w:rsidRPr="09ED251D">
        <w:rPr>
          <w:sz w:val="24"/>
          <w:szCs w:val="24"/>
        </w:rPr>
        <w:t xml:space="preserve">told that </w:t>
      </w:r>
      <w:r w:rsidR="008D1077" w:rsidRPr="09ED251D">
        <w:rPr>
          <w:sz w:val="24"/>
          <w:szCs w:val="24"/>
        </w:rPr>
        <w:t>Incisional Hernia</w:t>
      </w:r>
      <w:r w:rsidR="00B20596">
        <w:rPr>
          <w:sz w:val="24"/>
          <w:szCs w:val="24"/>
        </w:rPr>
        <w:t xml:space="preserve"> was</w:t>
      </w:r>
      <w:r w:rsidR="65E4C8C8" w:rsidRPr="09ED251D">
        <w:rPr>
          <w:sz w:val="24"/>
          <w:szCs w:val="24"/>
        </w:rPr>
        <w:t xml:space="preserve"> </w:t>
      </w:r>
      <w:r w:rsidR="008D1077" w:rsidRPr="09ED251D">
        <w:rPr>
          <w:sz w:val="24"/>
          <w:szCs w:val="24"/>
        </w:rPr>
        <w:t xml:space="preserve">a risk </w:t>
      </w:r>
      <w:r w:rsidR="66CA98C0" w:rsidRPr="09ED251D">
        <w:rPr>
          <w:sz w:val="24"/>
          <w:szCs w:val="24"/>
        </w:rPr>
        <w:t xml:space="preserve">for </w:t>
      </w:r>
      <w:r w:rsidR="008D1077" w:rsidRPr="09ED251D">
        <w:rPr>
          <w:sz w:val="24"/>
          <w:szCs w:val="24"/>
        </w:rPr>
        <w:t>y</w:t>
      </w:r>
      <w:r w:rsidRPr="09ED251D">
        <w:rPr>
          <w:sz w:val="24"/>
          <w:szCs w:val="24"/>
        </w:rPr>
        <w:t>our operation?</w:t>
      </w:r>
    </w:p>
    <w:p w14:paraId="383437F7" w14:textId="2553C720" w:rsidR="00532875" w:rsidRPr="005A0652" w:rsidRDefault="00532875" w:rsidP="00214584">
      <w:pPr>
        <w:rPr>
          <w:sz w:val="24"/>
          <w:szCs w:val="24"/>
        </w:rPr>
      </w:pPr>
      <w:r w:rsidRPr="005A0652">
        <w:rPr>
          <w:sz w:val="24"/>
          <w:szCs w:val="24"/>
        </w:rPr>
        <w:tab/>
      </w:r>
      <w:proofErr w:type="gramStart"/>
      <w:r w:rsidRPr="005A0652">
        <w:rPr>
          <w:sz w:val="24"/>
          <w:szCs w:val="24"/>
        </w:rPr>
        <w:t>Yes</w:t>
      </w:r>
      <w:proofErr w:type="gramEnd"/>
      <w:r w:rsidRPr="005A0652">
        <w:rPr>
          <w:sz w:val="24"/>
          <w:szCs w:val="24"/>
        </w:rPr>
        <w:tab/>
      </w:r>
      <w:r w:rsidRPr="005A0652">
        <w:rPr>
          <w:sz w:val="24"/>
          <w:szCs w:val="24"/>
        </w:rPr>
        <w:tab/>
        <w:t>No</w:t>
      </w:r>
      <w:r w:rsidRPr="005A0652">
        <w:rPr>
          <w:sz w:val="24"/>
          <w:szCs w:val="24"/>
        </w:rPr>
        <w:tab/>
      </w:r>
      <w:r w:rsidRPr="005A0652">
        <w:rPr>
          <w:sz w:val="24"/>
          <w:szCs w:val="24"/>
        </w:rPr>
        <w:tab/>
        <w:t>Unsure/Don’t know</w:t>
      </w:r>
    </w:p>
    <w:p w14:paraId="1A0AD15F" w14:textId="75AAAC19" w:rsidR="00532875" w:rsidRPr="005A0652" w:rsidRDefault="008D1077" w:rsidP="00214584">
      <w:pPr>
        <w:rPr>
          <w:sz w:val="24"/>
          <w:szCs w:val="24"/>
        </w:rPr>
      </w:pPr>
      <w:r w:rsidRPr="005A0652">
        <w:rPr>
          <w:sz w:val="24"/>
          <w:szCs w:val="24"/>
        </w:rPr>
        <w:t>How much information regarding incisional hernia was given to you before the operation?</w:t>
      </w:r>
    </w:p>
    <w:p w14:paraId="00DF06B6" w14:textId="6E43226F" w:rsidR="00B27CE7" w:rsidRPr="005A0652" w:rsidRDefault="008D1077" w:rsidP="00214584">
      <w:pPr>
        <w:rPr>
          <w:sz w:val="24"/>
          <w:szCs w:val="24"/>
        </w:rPr>
      </w:pPr>
      <w:r w:rsidRPr="2194571F">
        <w:rPr>
          <w:sz w:val="24"/>
          <w:szCs w:val="24"/>
        </w:rPr>
        <w:t>None</w:t>
      </w:r>
      <w:r w:rsidR="00B27CE7">
        <w:tab/>
      </w:r>
      <w:r w:rsidR="00B27CE7">
        <w:tab/>
      </w:r>
      <w:r w:rsidRPr="2194571F">
        <w:rPr>
          <w:sz w:val="24"/>
          <w:szCs w:val="24"/>
        </w:rPr>
        <w:t>Not enough</w:t>
      </w:r>
      <w:r w:rsidR="00B27CE7">
        <w:tab/>
      </w:r>
      <w:r w:rsidR="00B27CE7">
        <w:tab/>
      </w:r>
      <w:proofErr w:type="gramStart"/>
      <w:r w:rsidRPr="2194571F">
        <w:rPr>
          <w:sz w:val="24"/>
          <w:szCs w:val="24"/>
        </w:rPr>
        <w:t>The</w:t>
      </w:r>
      <w:proofErr w:type="gramEnd"/>
      <w:r w:rsidRPr="2194571F">
        <w:rPr>
          <w:sz w:val="24"/>
          <w:szCs w:val="24"/>
        </w:rPr>
        <w:t xml:space="preserve"> right amount</w:t>
      </w:r>
      <w:r w:rsidR="00B27CE7">
        <w:tab/>
      </w:r>
      <w:r w:rsidRPr="2194571F">
        <w:rPr>
          <w:sz w:val="24"/>
          <w:szCs w:val="24"/>
        </w:rPr>
        <w:t>Too much</w:t>
      </w:r>
    </w:p>
    <w:p w14:paraId="694D3BBA" w14:textId="009DDA57" w:rsidR="2194571F" w:rsidRDefault="2194571F" w:rsidP="2194571F">
      <w:pPr>
        <w:rPr>
          <w:sz w:val="24"/>
          <w:szCs w:val="24"/>
        </w:rPr>
      </w:pPr>
    </w:p>
    <w:p w14:paraId="3CCADDFB" w14:textId="39E7D93A" w:rsidR="00A0086D" w:rsidRPr="005A0652" w:rsidRDefault="00DC682E" w:rsidP="00214584">
      <w:pPr>
        <w:rPr>
          <w:sz w:val="24"/>
          <w:szCs w:val="24"/>
        </w:rPr>
      </w:pPr>
      <w:r w:rsidRPr="54A50A8B">
        <w:rPr>
          <w:sz w:val="24"/>
          <w:szCs w:val="24"/>
        </w:rPr>
        <w:t xml:space="preserve">Have you heard of </w:t>
      </w:r>
      <w:r w:rsidR="6D5883BF" w:rsidRPr="54A50A8B">
        <w:rPr>
          <w:sz w:val="24"/>
          <w:szCs w:val="24"/>
        </w:rPr>
        <w:t>doctors</w:t>
      </w:r>
      <w:r w:rsidRPr="54A50A8B">
        <w:rPr>
          <w:sz w:val="24"/>
          <w:szCs w:val="24"/>
        </w:rPr>
        <w:t xml:space="preserve"> using mesh </w:t>
      </w:r>
      <w:r w:rsidR="00B27CE7" w:rsidRPr="54A50A8B">
        <w:rPr>
          <w:sz w:val="24"/>
          <w:szCs w:val="24"/>
        </w:rPr>
        <w:t>as part of a hernia repair?</w:t>
      </w:r>
    </w:p>
    <w:p w14:paraId="05BF9A8A" w14:textId="12AC916C" w:rsidR="00B27CE7" w:rsidRDefault="00B27CE7" w:rsidP="00214584">
      <w:pPr>
        <w:rPr>
          <w:sz w:val="24"/>
          <w:szCs w:val="24"/>
        </w:rPr>
      </w:pPr>
      <w:r w:rsidRPr="005A0652">
        <w:rPr>
          <w:sz w:val="24"/>
          <w:szCs w:val="24"/>
        </w:rPr>
        <w:tab/>
      </w:r>
      <w:proofErr w:type="gramStart"/>
      <w:r w:rsidRPr="005A0652">
        <w:rPr>
          <w:sz w:val="24"/>
          <w:szCs w:val="24"/>
        </w:rPr>
        <w:t>Yes</w:t>
      </w:r>
      <w:proofErr w:type="gramEnd"/>
      <w:r w:rsidRPr="005A0652">
        <w:rPr>
          <w:sz w:val="24"/>
          <w:szCs w:val="24"/>
        </w:rPr>
        <w:tab/>
      </w:r>
      <w:r w:rsidRPr="005A0652">
        <w:rPr>
          <w:sz w:val="24"/>
          <w:szCs w:val="24"/>
        </w:rPr>
        <w:tab/>
        <w:t>No</w:t>
      </w:r>
      <w:r w:rsidRPr="005A0652">
        <w:rPr>
          <w:sz w:val="24"/>
          <w:szCs w:val="24"/>
        </w:rPr>
        <w:tab/>
      </w:r>
      <w:r w:rsidRPr="005A0652">
        <w:rPr>
          <w:sz w:val="24"/>
          <w:szCs w:val="24"/>
        </w:rPr>
        <w:tab/>
        <w:t>Don’t know/Unsure</w:t>
      </w:r>
    </w:p>
    <w:p w14:paraId="5666854A" w14:textId="06698A52" w:rsidR="00E15C9C" w:rsidRPr="005A0652" w:rsidRDefault="0B06E54E" w:rsidP="2194571F">
      <w:pPr>
        <w:rPr>
          <w:sz w:val="24"/>
          <w:szCs w:val="24"/>
        </w:rPr>
      </w:pPr>
      <w:r w:rsidRPr="54A50A8B">
        <w:rPr>
          <w:sz w:val="24"/>
          <w:szCs w:val="24"/>
        </w:rPr>
        <w:t>Is what you’ve heard about mesh...</w:t>
      </w:r>
    </w:p>
    <w:p w14:paraId="7A10BE09" w14:textId="6C46D571" w:rsidR="0B06E54E" w:rsidRDefault="0B06E54E" w:rsidP="2194571F">
      <w:pPr>
        <w:rPr>
          <w:sz w:val="24"/>
          <w:szCs w:val="24"/>
        </w:rPr>
      </w:pPr>
      <w:r w:rsidRPr="54A50A8B">
        <w:rPr>
          <w:sz w:val="24"/>
          <w:szCs w:val="24"/>
        </w:rPr>
        <w:t>Positive</w:t>
      </w:r>
      <w:r>
        <w:tab/>
      </w:r>
      <w:r w:rsidRPr="54A50A8B">
        <w:rPr>
          <w:sz w:val="24"/>
          <w:szCs w:val="24"/>
        </w:rPr>
        <w:t>Negative</w:t>
      </w:r>
      <w:r>
        <w:tab/>
      </w:r>
      <w:r w:rsidRPr="54A50A8B">
        <w:rPr>
          <w:sz w:val="24"/>
          <w:szCs w:val="24"/>
        </w:rPr>
        <w:t>Neutral</w:t>
      </w:r>
      <w:r>
        <w:tab/>
      </w:r>
      <w:r w:rsidR="54A50A8B" w:rsidRPr="54A50A8B">
        <w:rPr>
          <w:sz w:val="24"/>
          <w:szCs w:val="24"/>
        </w:rPr>
        <w:t>Other (please record comments below)</w:t>
      </w:r>
    </w:p>
    <w:p w14:paraId="31C242A8" w14:textId="70152350" w:rsidR="3359EC55" w:rsidRDefault="3359EC55" w:rsidP="09ED251D">
      <w:pPr>
        <w:rPr>
          <w:sz w:val="24"/>
          <w:szCs w:val="24"/>
        </w:rPr>
      </w:pPr>
      <w:r w:rsidRPr="09ED251D">
        <w:rPr>
          <w:sz w:val="24"/>
          <w:szCs w:val="24"/>
        </w:rPr>
        <w:t>Do you know someone who has had a hernia repair?</w:t>
      </w:r>
    </w:p>
    <w:p w14:paraId="615798B8" w14:textId="6FA76007" w:rsidR="3359EC55" w:rsidRDefault="3359EC55" w:rsidP="09ED251D">
      <w:pPr>
        <w:rPr>
          <w:sz w:val="24"/>
          <w:szCs w:val="24"/>
        </w:rPr>
      </w:pPr>
      <w:r w:rsidRPr="09ED251D">
        <w:rPr>
          <w:sz w:val="24"/>
          <w:szCs w:val="24"/>
        </w:rPr>
        <w:t>Yes</w:t>
      </w:r>
      <w:r>
        <w:tab/>
      </w:r>
      <w:r w:rsidRPr="09ED251D">
        <w:rPr>
          <w:sz w:val="24"/>
          <w:szCs w:val="24"/>
        </w:rPr>
        <w:t>No</w:t>
      </w:r>
    </w:p>
    <w:p w14:paraId="5DA2170A" w14:textId="36336B0E" w:rsidR="3359EC55" w:rsidRDefault="3359EC55" w:rsidP="09ED251D">
      <w:pPr>
        <w:rPr>
          <w:sz w:val="24"/>
          <w:szCs w:val="24"/>
        </w:rPr>
      </w:pPr>
      <w:r w:rsidRPr="09ED251D">
        <w:rPr>
          <w:sz w:val="24"/>
          <w:szCs w:val="24"/>
        </w:rPr>
        <w:t>If yes, did it involve mesh?</w:t>
      </w:r>
    </w:p>
    <w:p w14:paraId="02D4E94B" w14:textId="2963BA0B" w:rsidR="3359EC55" w:rsidRDefault="3359EC55" w:rsidP="09ED251D">
      <w:pPr>
        <w:rPr>
          <w:sz w:val="24"/>
          <w:szCs w:val="24"/>
        </w:rPr>
      </w:pPr>
      <w:proofErr w:type="gramStart"/>
      <w:r w:rsidRPr="09ED251D">
        <w:rPr>
          <w:sz w:val="24"/>
          <w:szCs w:val="24"/>
        </w:rPr>
        <w:t>Yes</w:t>
      </w:r>
      <w:proofErr w:type="gramEnd"/>
      <w:r>
        <w:tab/>
      </w:r>
      <w:r w:rsidRPr="09ED251D">
        <w:rPr>
          <w:sz w:val="24"/>
          <w:szCs w:val="24"/>
        </w:rPr>
        <w:t>No</w:t>
      </w:r>
      <w:r>
        <w:tab/>
      </w:r>
      <w:r w:rsidRPr="09ED251D">
        <w:rPr>
          <w:sz w:val="24"/>
          <w:szCs w:val="24"/>
        </w:rPr>
        <w:t>Don’t know/unsure</w:t>
      </w:r>
    </w:p>
    <w:p w14:paraId="22882061" w14:textId="55556FA2" w:rsidR="3359EC55" w:rsidRDefault="3359EC55" w:rsidP="09ED251D">
      <w:pPr>
        <w:rPr>
          <w:sz w:val="24"/>
          <w:szCs w:val="24"/>
        </w:rPr>
      </w:pPr>
      <w:r w:rsidRPr="09ED251D">
        <w:rPr>
          <w:sz w:val="24"/>
          <w:szCs w:val="24"/>
        </w:rPr>
        <w:t>Was their outcome positive or negative?</w:t>
      </w:r>
    </w:p>
    <w:p w14:paraId="4852A0AA" w14:textId="711210EA" w:rsidR="3359EC55" w:rsidRDefault="3359EC55" w:rsidP="09ED251D">
      <w:pPr>
        <w:rPr>
          <w:sz w:val="24"/>
          <w:szCs w:val="24"/>
        </w:rPr>
      </w:pPr>
      <w:r w:rsidRPr="09ED251D">
        <w:rPr>
          <w:sz w:val="24"/>
          <w:szCs w:val="24"/>
        </w:rPr>
        <w:t>Positive</w:t>
      </w:r>
      <w:r>
        <w:tab/>
      </w:r>
      <w:r w:rsidRPr="09ED251D">
        <w:rPr>
          <w:sz w:val="24"/>
          <w:szCs w:val="24"/>
        </w:rPr>
        <w:t>Negative</w:t>
      </w:r>
      <w:r>
        <w:tab/>
      </w:r>
      <w:r w:rsidRPr="09ED251D">
        <w:rPr>
          <w:sz w:val="24"/>
          <w:szCs w:val="24"/>
        </w:rPr>
        <w:t>Not sure</w:t>
      </w:r>
    </w:p>
    <w:p w14:paraId="11B834C2" w14:textId="383BF212" w:rsidR="09ED251D" w:rsidRDefault="09ED251D" w:rsidP="09ED251D">
      <w:pPr>
        <w:rPr>
          <w:sz w:val="24"/>
          <w:szCs w:val="24"/>
        </w:rPr>
      </w:pPr>
    </w:p>
    <w:p w14:paraId="55CA286E" w14:textId="29D47C20" w:rsidR="00215C2E" w:rsidRPr="005A0652" w:rsidRDefault="00215C2E" w:rsidP="00214584">
      <w:pPr>
        <w:rPr>
          <w:sz w:val="24"/>
          <w:szCs w:val="24"/>
        </w:rPr>
      </w:pPr>
      <w:r w:rsidRPr="005A0652">
        <w:rPr>
          <w:sz w:val="24"/>
          <w:szCs w:val="24"/>
        </w:rPr>
        <w:t>If you have heard of mesh, where have you heard about it from?</w:t>
      </w:r>
    </w:p>
    <w:p w14:paraId="48A68814" w14:textId="0B04C815" w:rsidR="00215C2E" w:rsidRPr="005A0652" w:rsidRDefault="00215C2E" w:rsidP="00214584">
      <w:pPr>
        <w:rPr>
          <w:sz w:val="24"/>
          <w:szCs w:val="24"/>
        </w:rPr>
      </w:pPr>
      <w:r w:rsidRPr="005A0652">
        <w:rPr>
          <w:sz w:val="24"/>
          <w:szCs w:val="24"/>
        </w:rPr>
        <w:t>Doctor/Healthcare professional</w:t>
      </w:r>
      <w:r w:rsidRPr="005A0652">
        <w:rPr>
          <w:sz w:val="24"/>
          <w:szCs w:val="24"/>
        </w:rPr>
        <w:tab/>
      </w:r>
      <w:r w:rsidRPr="005A0652">
        <w:rPr>
          <w:sz w:val="24"/>
          <w:szCs w:val="24"/>
        </w:rPr>
        <w:tab/>
      </w:r>
      <w:r w:rsidR="00E15C9C">
        <w:rPr>
          <w:sz w:val="24"/>
          <w:szCs w:val="24"/>
        </w:rPr>
        <w:t>News/Media</w:t>
      </w:r>
      <w:r w:rsidR="00E15C9C">
        <w:rPr>
          <w:sz w:val="24"/>
          <w:szCs w:val="24"/>
        </w:rPr>
        <w:tab/>
      </w:r>
      <w:r w:rsidR="00E15C9C">
        <w:rPr>
          <w:sz w:val="24"/>
          <w:szCs w:val="24"/>
        </w:rPr>
        <w:tab/>
        <w:t>Friend/relative</w:t>
      </w:r>
      <w:r w:rsidR="007D232A" w:rsidRPr="005A0652">
        <w:rPr>
          <w:sz w:val="24"/>
          <w:szCs w:val="24"/>
        </w:rPr>
        <w:tab/>
      </w:r>
    </w:p>
    <w:p w14:paraId="2EB28BCF" w14:textId="47711B7B" w:rsidR="007D232A" w:rsidRDefault="007D232A" w:rsidP="00214584">
      <w:pPr>
        <w:rPr>
          <w:sz w:val="24"/>
          <w:szCs w:val="24"/>
        </w:rPr>
      </w:pPr>
      <w:proofErr w:type="gramStart"/>
      <w:r w:rsidRPr="09ED251D">
        <w:rPr>
          <w:sz w:val="24"/>
          <w:szCs w:val="24"/>
        </w:rPr>
        <w:t>Other:_</w:t>
      </w:r>
      <w:proofErr w:type="gramEnd"/>
      <w:r w:rsidRPr="09ED251D">
        <w:rPr>
          <w:sz w:val="24"/>
          <w:szCs w:val="24"/>
        </w:rPr>
        <w:t>_________</w:t>
      </w:r>
      <w:r>
        <w:tab/>
      </w:r>
      <w:r>
        <w:tab/>
      </w:r>
      <w:r>
        <w:tab/>
      </w:r>
      <w:r w:rsidRPr="09ED251D">
        <w:rPr>
          <w:sz w:val="24"/>
          <w:szCs w:val="24"/>
        </w:rPr>
        <w:t>Not applicable</w:t>
      </w:r>
    </w:p>
    <w:p w14:paraId="3190DB20" w14:textId="39DAF437" w:rsidR="09ED251D" w:rsidRDefault="09ED251D" w:rsidP="09ED251D">
      <w:pPr>
        <w:rPr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015"/>
      </w:tblGrid>
      <w:tr w:rsidR="09ED251D" w14:paraId="6910496F" w14:textId="77777777" w:rsidTr="09ED251D">
        <w:trPr>
          <w:trHeight w:val="3900"/>
        </w:trPr>
        <w:tc>
          <w:tcPr>
            <w:tcW w:w="9015" w:type="dxa"/>
          </w:tcPr>
          <w:p w14:paraId="1E897E9A" w14:textId="7F38BD5F" w:rsidR="64745940" w:rsidRDefault="64745940" w:rsidP="09ED251D">
            <w:pPr>
              <w:rPr>
                <w:sz w:val="24"/>
                <w:szCs w:val="24"/>
              </w:rPr>
            </w:pPr>
            <w:r w:rsidRPr="09ED251D">
              <w:rPr>
                <w:sz w:val="24"/>
                <w:szCs w:val="24"/>
              </w:rPr>
              <w:t>If you have any other comments about mesh, please feel free to record them below.</w:t>
            </w:r>
          </w:p>
        </w:tc>
      </w:tr>
    </w:tbl>
    <w:p w14:paraId="40AB8766" w14:textId="77777777" w:rsidR="005A0652" w:rsidRPr="005A0652" w:rsidRDefault="005A0652" w:rsidP="00214584">
      <w:pPr>
        <w:rPr>
          <w:sz w:val="24"/>
          <w:szCs w:val="24"/>
        </w:rPr>
      </w:pPr>
    </w:p>
    <w:p w14:paraId="56D55947" w14:textId="3654B00A" w:rsidR="09ED251D" w:rsidRDefault="09ED251D">
      <w:r>
        <w:br w:type="page"/>
      </w:r>
    </w:p>
    <w:p w14:paraId="12BA6E19" w14:textId="563B674A" w:rsidR="009C6720" w:rsidRPr="005A0652" w:rsidRDefault="009C6720" w:rsidP="00214584">
      <w:pPr>
        <w:rPr>
          <w:b/>
          <w:bCs/>
          <w:sz w:val="28"/>
          <w:szCs w:val="28"/>
        </w:rPr>
      </w:pPr>
      <w:r w:rsidRPr="005A0652">
        <w:rPr>
          <w:b/>
          <w:bCs/>
          <w:sz w:val="28"/>
          <w:szCs w:val="28"/>
        </w:rPr>
        <w:lastRenderedPageBreak/>
        <w:t>Section 3: Risk and prevention</w:t>
      </w:r>
    </w:p>
    <w:p w14:paraId="7165C2C9" w14:textId="02519D13" w:rsidR="0062675C" w:rsidRPr="005A0652" w:rsidRDefault="008744DE" w:rsidP="54A50A8B">
      <w:pPr>
        <w:rPr>
          <w:sz w:val="24"/>
          <w:szCs w:val="24"/>
          <w:u w:val="single"/>
        </w:rPr>
      </w:pPr>
      <w:r w:rsidRPr="54A50A8B">
        <w:rPr>
          <w:sz w:val="24"/>
          <w:szCs w:val="24"/>
          <w:u w:val="single"/>
        </w:rPr>
        <w:t>What is a risk-prediction tool?</w:t>
      </w:r>
    </w:p>
    <w:p w14:paraId="563B6188" w14:textId="5F02D085" w:rsidR="0062675C" w:rsidRPr="005A0652" w:rsidRDefault="54A50A8B" w:rsidP="00477189">
      <w:pPr>
        <w:jc w:val="both"/>
        <w:rPr>
          <w:sz w:val="24"/>
          <w:szCs w:val="24"/>
          <w:u w:val="single"/>
        </w:rPr>
      </w:pPr>
      <w:r w:rsidRPr="54A50A8B">
        <w:rPr>
          <w:sz w:val="24"/>
          <w:szCs w:val="24"/>
        </w:rPr>
        <w:t xml:space="preserve">Risk-prediction tools are used by doctors to work out a person's risk of developing a medical condition, for example the risk of having a heart attack based on the risk factors that they have. This allows doctors to convey the risk to patients in the form of a number, for example 10% or 1-in-10. </w:t>
      </w:r>
    </w:p>
    <w:p w14:paraId="51185378" w14:textId="400ABB19" w:rsidR="0062675C" w:rsidRPr="005A0652" w:rsidRDefault="54A50A8B" w:rsidP="54A50A8B">
      <w:pPr>
        <w:rPr>
          <w:sz w:val="24"/>
          <w:szCs w:val="24"/>
        </w:rPr>
      </w:pPr>
      <w:r w:rsidRPr="54A50A8B">
        <w:rPr>
          <w:sz w:val="24"/>
          <w:szCs w:val="24"/>
          <w:u w:val="single"/>
        </w:rPr>
        <w:t>Risk-prediction and Incisional Hernia</w:t>
      </w:r>
    </w:p>
    <w:p w14:paraId="51A21090" w14:textId="4E964698" w:rsidR="0062675C" w:rsidRPr="005A0652" w:rsidRDefault="008744DE" w:rsidP="00477189">
      <w:pPr>
        <w:jc w:val="both"/>
        <w:rPr>
          <w:sz w:val="24"/>
          <w:szCs w:val="24"/>
        </w:rPr>
      </w:pPr>
      <w:r w:rsidRPr="54A50A8B">
        <w:rPr>
          <w:sz w:val="24"/>
          <w:szCs w:val="24"/>
        </w:rPr>
        <w:t>Risk</w:t>
      </w:r>
      <w:r w:rsidR="00A32EB4" w:rsidRPr="54A50A8B">
        <w:rPr>
          <w:sz w:val="24"/>
          <w:szCs w:val="24"/>
        </w:rPr>
        <w:t>-</w:t>
      </w:r>
      <w:r w:rsidRPr="54A50A8B">
        <w:rPr>
          <w:sz w:val="24"/>
          <w:szCs w:val="24"/>
        </w:rPr>
        <w:t>predic</w:t>
      </w:r>
      <w:r w:rsidR="00A32EB4" w:rsidRPr="54A50A8B">
        <w:rPr>
          <w:sz w:val="24"/>
          <w:szCs w:val="24"/>
        </w:rPr>
        <w:t>tion</w:t>
      </w:r>
      <w:r w:rsidRPr="54A50A8B">
        <w:rPr>
          <w:sz w:val="24"/>
          <w:szCs w:val="24"/>
        </w:rPr>
        <w:t xml:space="preserve"> </w:t>
      </w:r>
      <w:r w:rsidR="00512E42" w:rsidRPr="54A50A8B">
        <w:rPr>
          <w:sz w:val="24"/>
          <w:szCs w:val="24"/>
        </w:rPr>
        <w:t>tools</w:t>
      </w:r>
      <w:r w:rsidRPr="54A50A8B">
        <w:rPr>
          <w:sz w:val="24"/>
          <w:szCs w:val="24"/>
        </w:rPr>
        <w:t xml:space="preserve"> are being developed with the </w:t>
      </w:r>
      <w:r w:rsidR="00A927CD" w:rsidRPr="54A50A8B">
        <w:rPr>
          <w:sz w:val="24"/>
          <w:szCs w:val="24"/>
        </w:rPr>
        <w:t>aim</w:t>
      </w:r>
      <w:r w:rsidRPr="54A50A8B">
        <w:rPr>
          <w:sz w:val="24"/>
          <w:szCs w:val="24"/>
        </w:rPr>
        <w:t xml:space="preserve"> of </w:t>
      </w:r>
      <w:r w:rsidR="5CCB1E20" w:rsidRPr="54A50A8B">
        <w:rPr>
          <w:sz w:val="24"/>
          <w:szCs w:val="24"/>
        </w:rPr>
        <w:t xml:space="preserve">working out </w:t>
      </w:r>
      <w:r w:rsidR="009B1EE7" w:rsidRPr="54A50A8B">
        <w:rPr>
          <w:sz w:val="24"/>
          <w:szCs w:val="24"/>
        </w:rPr>
        <w:t xml:space="preserve">a </w:t>
      </w:r>
      <w:r w:rsidR="00E15C9C" w:rsidRPr="54A50A8B">
        <w:rPr>
          <w:sz w:val="24"/>
          <w:szCs w:val="24"/>
        </w:rPr>
        <w:t>person’s</w:t>
      </w:r>
      <w:r w:rsidR="009B1EE7" w:rsidRPr="54A50A8B">
        <w:rPr>
          <w:sz w:val="24"/>
          <w:szCs w:val="24"/>
        </w:rPr>
        <w:t xml:space="preserve"> risk of developing an incisional hernia </w:t>
      </w:r>
      <w:r w:rsidR="009B1EE7" w:rsidRPr="54A50A8B">
        <w:rPr>
          <w:b/>
          <w:bCs/>
          <w:sz w:val="24"/>
          <w:szCs w:val="24"/>
        </w:rPr>
        <w:t>before</w:t>
      </w:r>
      <w:r w:rsidR="009B1EE7" w:rsidRPr="54A50A8B">
        <w:rPr>
          <w:sz w:val="24"/>
          <w:szCs w:val="24"/>
        </w:rPr>
        <w:t xml:space="preserve"> their operation. </w:t>
      </w:r>
      <w:r w:rsidR="3461377F" w:rsidRPr="54A50A8B">
        <w:rPr>
          <w:sz w:val="24"/>
          <w:szCs w:val="24"/>
        </w:rPr>
        <w:t>We hope</w:t>
      </w:r>
      <w:r w:rsidR="009B1EE7" w:rsidRPr="54A50A8B">
        <w:rPr>
          <w:sz w:val="24"/>
          <w:szCs w:val="24"/>
        </w:rPr>
        <w:t xml:space="preserve"> that this will allow </w:t>
      </w:r>
      <w:r w:rsidR="00F2041D" w:rsidRPr="54A50A8B">
        <w:rPr>
          <w:sz w:val="24"/>
          <w:szCs w:val="24"/>
        </w:rPr>
        <w:t>surgeons to give patients a</w:t>
      </w:r>
      <w:r w:rsidR="003B6851" w:rsidRPr="54A50A8B">
        <w:rPr>
          <w:sz w:val="24"/>
          <w:szCs w:val="24"/>
        </w:rPr>
        <w:t xml:space="preserve">n </w:t>
      </w:r>
      <w:r w:rsidR="2AC15276" w:rsidRPr="54A50A8B">
        <w:rPr>
          <w:sz w:val="24"/>
          <w:szCs w:val="24"/>
        </w:rPr>
        <w:t>idea</w:t>
      </w:r>
      <w:r w:rsidR="003B6851" w:rsidRPr="54A50A8B">
        <w:rPr>
          <w:sz w:val="24"/>
          <w:szCs w:val="24"/>
        </w:rPr>
        <w:t xml:space="preserve"> of what their risk is before the operation.</w:t>
      </w:r>
      <w:r w:rsidR="00E96A78" w:rsidRPr="54A50A8B">
        <w:rPr>
          <w:sz w:val="24"/>
          <w:szCs w:val="24"/>
        </w:rPr>
        <w:t xml:space="preserve"> Patients can then understand if they are at high, medium or low risk</w:t>
      </w:r>
      <w:r w:rsidR="00B95A78" w:rsidRPr="54A50A8B">
        <w:rPr>
          <w:sz w:val="24"/>
          <w:szCs w:val="24"/>
        </w:rPr>
        <w:t>, and what they might b</w:t>
      </w:r>
      <w:r w:rsidR="17ECF4F3" w:rsidRPr="54A50A8B">
        <w:rPr>
          <w:sz w:val="24"/>
          <w:szCs w:val="24"/>
        </w:rPr>
        <w:t>e</w:t>
      </w:r>
      <w:r w:rsidR="00B95A78" w:rsidRPr="54A50A8B">
        <w:rPr>
          <w:sz w:val="24"/>
          <w:szCs w:val="24"/>
        </w:rPr>
        <w:t xml:space="preserve"> able to do about it before the operation. </w:t>
      </w:r>
    </w:p>
    <w:p w14:paraId="6FFD31DC" w14:textId="43C313C0" w:rsidR="00875CD3" w:rsidRPr="005A0652" w:rsidRDefault="0062675C" w:rsidP="00477189">
      <w:pPr>
        <w:jc w:val="both"/>
        <w:rPr>
          <w:sz w:val="24"/>
          <w:szCs w:val="24"/>
        </w:rPr>
      </w:pPr>
      <w:r w:rsidRPr="54A50A8B">
        <w:rPr>
          <w:sz w:val="24"/>
          <w:szCs w:val="24"/>
        </w:rPr>
        <w:t>For</w:t>
      </w:r>
      <w:r w:rsidR="00E01755" w:rsidRPr="54A50A8B">
        <w:rPr>
          <w:sz w:val="24"/>
          <w:szCs w:val="24"/>
        </w:rPr>
        <w:t xml:space="preserve"> patients that are </w:t>
      </w:r>
      <w:r w:rsidR="00AC6D0B">
        <w:rPr>
          <w:sz w:val="24"/>
          <w:szCs w:val="24"/>
        </w:rPr>
        <w:t xml:space="preserve">predicted to be </w:t>
      </w:r>
      <w:r w:rsidR="00E01755" w:rsidRPr="54A50A8B">
        <w:rPr>
          <w:sz w:val="24"/>
          <w:szCs w:val="24"/>
        </w:rPr>
        <w:t>“high risk” for developing an incisional hernia, it</w:t>
      </w:r>
      <w:r w:rsidR="00F75A79" w:rsidRPr="54A50A8B">
        <w:rPr>
          <w:sz w:val="24"/>
          <w:szCs w:val="24"/>
        </w:rPr>
        <w:t xml:space="preserve"> may be possible to use a</w:t>
      </w:r>
      <w:r w:rsidR="00E643B7" w:rsidRPr="54A50A8B">
        <w:rPr>
          <w:sz w:val="24"/>
          <w:szCs w:val="24"/>
        </w:rPr>
        <w:t xml:space="preserve"> synthetic</w:t>
      </w:r>
      <w:r w:rsidR="00F75A79" w:rsidRPr="54A50A8B">
        <w:rPr>
          <w:sz w:val="24"/>
          <w:szCs w:val="24"/>
        </w:rPr>
        <w:t xml:space="preserve"> mesh, </w:t>
      </w:r>
      <w:r w:rsidR="00E643B7" w:rsidRPr="54A50A8B">
        <w:rPr>
          <w:sz w:val="24"/>
          <w:szCs w:val="24"/>
        </w:rPr>
        <w:t xml:space="preserve">similar to those used </w:t>
      </w:r>
      <w:r w:rsidR="46C32FF8" w:rsidRPr="54A50A8B">
        <w:rPr>
          <w:sz w:val="24"/>
          <w:szCs w:val="24"/>
        </w:rPr>
        <w:t>to fix groin</w:t>
      </w:r>
      <w:r w:rsidR="00E643B7" w:rsidRPr="54A50A8B">
        <w:rPr>
          <w:sz w:val="24"/>
          <w:szCs w:val="24"/>
        </w:rPr>
        <w:t xml:space="preserve"> hernia</w:t>
      </w:r>
      <w:r w:rsidR="33AFBA84" w:rsidRPr="54A50A8B">
        <w:rPr>
          <w:sz w:val="24"/>
          <w:szCs w:val="24"/>
        </w:rPr>
        <w:t>s</w:t>
      </w:r>
      <w:r w:rsidR="00396B58" w:rsidRPr="54A50A8B">
        <w:rPr>
          <w:sz w:val="24"/>
          <w:szCs w:val="24"/>
        </w:rPr>
        <w:t xml:space="preserve">. This would be </w:t>
      </w:r>
      <w:r w:rsidR="00F75A79" w:rsidRPr="54A50A8B">
        <w:rPr>
          <w:sz w:val="24"/>
          <w:szCs w:val="24"/>
        </w:rPr>
        <w:t>placed in the</w:t>
      </w:r>
      <w:r w:rsidR="00E15C9C" w:rsidRPr="54A50A8B">
        <w:rPr>
          <w:sz w:val="24"/>
          <w:szCs w:val="24"/>
        </w:rPr>
        <w:t xml:space="preserve"> wound</w:t>
      </w:r>
      <w:r w:rsidR="00F75A79" w:rsidRPr="54A50A8B">
        <w:rPr>
          <w:sz w:val="24"/>
          <w:szCs w:val="24"/>
        </w:rPr>
        <w:t xml:space="preserve"> at the end of the</w:t>
      </w:r>
      <w:r w:rsidR="00396B58" w:rsidRPr="54A50A8B">
        <w:rPr>
          <w:sz w:val="24"/>
          <w:szCs w:val="24"/>
        </w:rPr>
        <w:t xml:space="preserve"> initial</w:t>
      </w:r>
      <w:r w:rsidR="00F75A79" w:rsidRPr="54A50A8B">
        <w:rPr>
          <w:sz w:val="24"/>
          <w:szCs w:val="24"/>
        </w:rPr>
        <w:t xml:space="preserve"> operation to strengthen the wou</w:t>
      </w:r>
      <w:r w:rsidR="008F262C" w:rsidRPr="54A50A8B">
        <w:rPr>
          <w:sz w:val="24"/>
          <w:szCs w:val="24"/>
        </w:rPr>
        <w:t xml:space="preserve">nd </w:t>
      </w:r>
      <w:r w:rsidR="00396B58" w:rsidRPr="54A50A8B">
        <w:rPr>
          <w:sz w:val="24"/>
          <w:szCs w:val="24"/>
        </w:rPr>
        <w:t>to try and reduce the chance of</w:t>
      </w:r>
      <w:r w:rsidR="00A927CD" w:rsidRPr="54A50A8B">
        <w:rPr>
          <w:sz w:val="24"/>
          <w:szCs w:val="24"/>
        </w:rPr>
        <w:t xml:space="preserve"> developing an </w:t>
      </w:r>
      <w:r w:rsidR="00875CD3" w:rsidRPr="54A50A8B">
        <w:rPr>
          <w:sz w:val="24"/>
          <w:szCs w:val="24"/>
        </w:rPr>
        <w:t xml:space="preserve">incisional </w:t>
      </w:r>
      <w:r w:rsidR="008F262C" w:rsidRPr="54A50A8B">
        <w:rPr>
          <w:sz w:val="24"/>
          <w:szCs w:val="24"/>
        </w:rPr>
        <w:t xml:space="preserve">hernia. </w:t>
      </w:r>
    </w:p>
    <w:p w14:paraId="7346FEA5" w14:textId="1AC4DA0E" w:rsidR="54A50A8B" w:rsidRDefault="54A50A8B" w:rsidP="54A50A8B">
      <w:pPr>
        <w:rPr>
          <w:sz w:val="24"/>
          <w:szCs w:val="24"/>
        </w:rPr>
      </w:pPr>
      <w:r w:rsidRPr="54A50A8B">
        <w:rPr>
          <w:sz w:val="24"/>
          <w:szCs w:val="24"/>
          <w:u w:val="single"/>
        </w:rPr>
        <w:t>Aims of the study</w:t>
      </w:r>
    </w:p>
    <w:p w14:paraId="0F5C1A68" w14:textId="50FB2F6C" w:rsidR="00491989" w:rsidRPr="005A0652" w:rsidRDefault="0046178E" w:rsidP="00477189">
      <w:pPr>
        <w:jc w:val="both"/>
        <w:rPr>
          <w:sz w:val="24"/>
          <w:szCs w:val="24"/>
        </w:rPr>
      </w:pPr>
      <w:r w:rsidRPr="54A50A8B">
        <w:rPr>
          <w:sz w:val="24"/>
          <w:szCs w:val="24"/>
        </w:rPr>
        <w:t>We want to know whe</w:t>
      </w:r>
      <w:r w:rsidR="009249AB" w:rsidRPr="54A50A8B">
        <w:rPr>
          <w:sz w:val="24"/>
          <w:szCs w:val="24"/>
        </w:rPr>
        <w:t xml:space="preserve">ther mesh placed </w:t>
      </w:r>
      <w:r w:rsidR="773F678B" w:rsidRPr="54A50A8B">
        <w:rPr>
          <w:sz w:val="24"/>
          <w:szCs w:val="24"/>
        </w:rPr>
        <w:t>to prevent hernias during the initial surgery</w:t>
      </w:r>
      <w:r w:rsidR="009249AB" w:rsidRPr="54A50A8B">
        <w:rPr>
          <w:sz w:val="24"/>
          <w:szCs w:val="24"/>
        </w:rPr>
        <w:t xml:space="preserve"> would be acceptable </w:t>
      </w:r>
      <w:r w:rsidR="5C5B5B89" w:rsidRPr="54A50A8B">
        <w:rPr>
          <w:sz w:val="24"/>
          <w:szCs w:val="24"/>
        </w:rPr>
        <w:t xml:space="preserve">to </w:t>
      </w:r>
      <w:r w:rsidR="617698A7" w:rsidRPr="54A50A8B">
        <w:rPr>
          <w:sz w:val="24"/>
          <w:szCs w:val="24"/>
        </w:rPr>
        <w:t>patients</w:t>
      </w:r>
      <w:r w:rsidR="00963C6B" w:rsidRPr="54A50A8B">
        <w:rPr>
          <w:sz w:val="24"/>
          <w:szCs w:val="24"/>
        </w:rPr>
        <w:t xml:space="preserve">, and if </w:t>
      </w:r>
      <w:r w:rsidR="033091BC" w:rsidRPr="54A50A8B">
        <w:rPr>
          <w:sz w:val="24"/>
          <w:szCs w:val="24"/>
        </w:rPr>
        <w:t xml:space="preserve">patients </w:t>
      </w:r>
      <w:r w:rsidR="00963C6B" w:rsidRPr="54A50A8B">
        <w:rPr>
          <w:sz w:val="24"/>
          <w:szCs w:val="24"/>
        </w:rPr>
        <w:t>would find a risk-predict</w:t>
      </w:r>
      <w:r w:rsidR="00491989" w:rsidRPr="54A50A8B">
        <w:rPr>
          <w:sz w:val="24"/>
          <w:szCs w:val="24"/>
        </w:rPr>
        <w:t xml:space="preserve">ion tool helpful when learning more about risk of </w:t>
      </w:r>
      <w:r w:rsidR="47F6C8C8" w:rsidRPr="54A50A8B">
        <w:rPr>
          <w:sz w:val="24"/>
          <w:szCs w:val="24"/>
        </w:rPr>
        <w:t xml:space="preserve">incisional </w:t>
      </w:r>
      <w:r w:rsidR="00491989" w:rsidRPr="54A50A8B">
        <w:rPr>
          <w:sz w:val="24"/>
          <w:szCs w:val="24"/>
        </w:rPr>
        <w:t>hernia before surgery.</w:t>
      </w:r>
    </w:p>
    <w:p w14:paraId="5F209E06" w14:textId="4A9D7903" w:rsidR="2194571F" w:rsidRDefault="2194571F" w:rsidP="54A50A8B">
      <w:pPr>
        <w:rPr>
          <w:sz w:val="24"/>
          <w:szCs w:val="24"/>
        </w:rPr>
      </w:pPr>
    </w:p>
    <w:p w14:paraId="7799A239" w14:textId="2D9B50A7" w:rsidR="2194571F" w:rsidRDefault="5E86DE47" w:rsidP="25E6E416">
      <w:pPr>
        <w:rPr>
          <w:sz w:val="24"/>
          <w:szCs w:val="24"/>
        </w:rPr>
      </w:pPr>
      <w:r w:rsidRPr="54A50A8B">
        <w:rPr>
          <w:sz w:val="24"/>
          <w:szCs w:val="24"/>
        </w:rPr>
        <w:t>Please read the questions below and circle the answer that best applies to you.</w:t>
      </w:r>
    </w:p>
    <w:p w14:paraId="00F11EB7" w14:textId="176BF62C" w:rsidR="2194571F" w:rsidRDefault="54A50A8B" w:rsidP="00477189">
      <w:pPr>
        <w:jc w:val="both"/>
        <w:rPr>
          <w:sz w:val="24"/>
          <w:szCs w:val="24"/>
        </w:rPr>
      </w:pPr>
      <w:r w:rsidRPr="54A50A8B">
        <w:rPr>
          <w:sz w:val="24"/>
          <w:szCs w:val="24"/>
        </w:rPr>
        <w:t xml:space="preserve">Q1. </w:t>
      </w:r>
      <w:r w:rsidR="2194571F">
        <w:tab/>
      </w:r>
      <w:r w:rsidRPr="54A50A8B">
        <w:rPr>
          <w:sz w:val="24"/>
          <w:szCs w:val="24"/>
        </w:rPr>
        <w:t xml:space="preserve">If you were told before your operation that you were “high risk” of developing an </w:t>
      </w:r>
      <w:r w:rsidR="2194571F">
        <w:tab/>
      </w:r>
      <w:r w:rsidRPr="54A50A8B">
        <w:rPr>
          <w:sz w:val="24"/>
          <w:szCs w:val="24"/>
        </w:rPr>
        <w:t xml:space="preserve">incisional hernia, and that using mesh might help to reduce that risk, to what extent </w:t>
      </w:r>
      <w:r w:rsidR="2194571F">
        <w:tab/>
      </w:r>
      <w:r w:rsidRPr="54A50A8B">
        <w:rPr>
          <w:sz w:val="24"/>
          <w:szCs w:val="24"/>
        </w:rPr>
        <w:t>would you agree or disagree with the following statements?</w:t>
      </w:r>
    </w:p>
    <w:p w14:paraId="27D960FE" w14:textId="39A2E90C" w:rsidR="54A50A8B" w:rsidRDefault="54A50A8B" w:rsidP="54A50A8B">
      <w:pPr>
        <w:rPr>
          <w:sz w:val="24"/>
          <w:szCs w:val="24"/>
        </w:rPr>
      </w:pPr>
    </w:p>
    <w:p w14:paraId="38A01374" w14:textId="0D091108" w:rsidR="2194571F" w:rsidRPr="0042009F" w:rsidRDefault="47B93468" w:rsidP="54A50A8B">
      <w:pPr>
        <w:pStyle w:val="ListParagraph"/>
        <w:numPr>
          <w:ilvl w:val="0"/>
          <w:numId w:val="5"/>
        </w:numPr>
        <w:rPr>
          <w:rFonts w:eastAsiaTheme="minorEastAsia"/>
          <w:b/>
          <w:bCs/>
          <w:color w:val="000000" w:themeColor="text1"/>
        </w:rPr>
      </w:pPr>
      <w:r w:rsidRPr="54A50A8B">
        <w:rPr>
          <w:rFonts w:ascii="Calibri" w:eastAsia="Calibri" w:hAnsi="Calibri" w:cs="Calibri"/>
          <w:b/>
          <w:bCs/>
          <w:color w:val="000000" w:themeColor="text1"/>
        </w:rPr>
        <w:t>“I would be worried about the safety of mesh”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0"/>
        <w:gridCol w:w="1515"/>
        <w:gridCol w:w="870"/>
        <w:gridCol w:w="930"/>
        <w:gridCol w:w="900"/>
        <w:gridCol w:w="900"/>
        <w:gridCol w:w="930"/>
        <w:gridCol w:w="870"/>
        <w:gridCol w:w="1530"/>
        <w:gridCol w:w="270"/>
      </w:tblGrid>
      <w:tr w:rsidR="25E6E416" w14:paraId="026E48C6" w14:textId="77777777" w:rsidTr="54A50A8B">
        <w:tc>
          <w:tcPr>
            <w:tcW w:w="1785" w:type="dxa"/>
            <w:gridSpan w:val="2"/>
            <w:tcBorders>
              <w:top w:val="nil"/>
              <w:left w:val="nil"/>
              <w:right w:val="nil"/>
            </w:tcBorders>
          </w:tcPr>
          <w:p w14:paraId="66C85E01" w14:textId="6F852198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52CABC2F" w14:textId="4FD9F9B2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4E646C48" w14:textId="27851E68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27706CD1" w14:textId="530B00C1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45E033FC" w14:textId="46DDA578" w:rsidR="25E6E416" w:rsidRDefault="25E6E416" w:rsidP="25E6E416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 xml:space="preserve"> 5</w:t>
            </w:r>
          </w:p>
        </w:tc>
      </w:tr>
      <w:tr w:rsidR="25E6E416" w14:paraId="094C1CD9" w14:textId="77777777" w:rsidTr="54A50A8B">
        <w:trPr>
          <w:trHeight w:val="45"/>
        </w:trPr>
        <w:tc>
          <w:tcPr>
            <w:tcW w:w="270" w:type="dxa"/>
            <w:tcBorders>
              <w:left w:val="single" w:sz="6" w:space="0" w:color="auto"/>
              <w:bottom w:val="nil"/>
              <w:right w:val="nil"/>
            </w:tcBorders>
          </w:tcPr>
          <w:p w14:paraId="2D808C0B" w14:textId="732F3D84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3D8AF29D" w14:textId="6C79EF55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single" w:sz="6" w:space="0" w:color="auto"/>
            </w:tcBorders>
          </w:tcPr>
          <w:p w14:paraId="30B7A5BC" w14:textId="4D7E03E3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single" w:sz="6" w:space="0" w:color="auto"/>
              <w:bottom w:val="nil"/>
              <w:right w:val="nil"/>
            </w:tcBorders>
          </w:tcPr>
          <w:p w14:paraId="0F70B063" w14:textId="6B6B3CD8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single" w:sz="6" w:space="0" w:color="auto"/>
            </w:tcBorders>
          </w:tcPr>
          <w:p w14:paraId="36B201D2" w14:textId="1F3BC243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6" w:space="0" w:color="auto"/>
              <w:bottom w:val="nil"/>
              <w:right w:val="nil"/>
            </w:tcBorders>
          </w:tcPr>
          <w:p w14:paraId="3FAB7CD8" w14:textId="7622679E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single" w:sz="6" w:space="0" w:color="auto"/>
            </w:tcBorders>
          </w:tcPr>
          <w:p w14:paraId="02E4DAA7" w14:textId="17D5BE36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single" w:sz="6" w:space="0" w:color="auto"/>
              <w:bottom w:val="nil"/>
              <w:right w:val="nil"/>
            </w:tcBorders>
          </w:tcPr>
          <w:p w14:paraId="4D4BCB1A" w14:textId="4405E336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49E5ABD" w14:textId="3F6E1115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single" w:sz="6" w:space="0" w:color="auto"/>
            </w:tcBorders>
          </w:tcPr>
          <w:p w14:paraId="7898551E" w14:textId="4CA07B07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25E6E416" w14:paraId="0BA7FD01" w14:textId="77777777" w:rsidTr="54A50A8B"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1AC84" w14:textId="6B2F14E7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Strongly 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3DEE5" w14:textId="2288AD61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1F603" w14:textId="6FF9BFCF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Neutr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516F5" w14:textId="41E680C9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0462E" w14:textId="3EFB2B2D" w:rsidR="25E6E416" w:rsidRDefault="25E6E416" w:rsidP="25E6E416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Strongly agree</w:t>
            </w:r>
          </w:p>
          <w:p w14:paraId="6CE65CDB" w14:textId="212FF4B9" w:rsidR="25E6E416" w:rsidRDefault="25E6E416" w:rsidP="25E6E416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</w:p>
        </w:tc>
      </w:tr>
    </w:tbl>
    <w:p w14:paraId="50F4A556" w14:textId="70E2BCE0" w:rsidR="54A50A8B" w:rsidRDefault="54A50A8B" w:rsidP="54A50A8B">
      <w:pPr>
        <w:rPr>
          <w:rFonts w:eastAsiaTheme="minorEastAsia"/>
          <w:color w:val="000000" w:themeColor="text1"/>
        </w:rPr>
      </w:pPr>
    </w:p>
    <w:p w14:paraId="6D87730E" w14:textId="5E5094E5" w:rsidR="2194571F" w:rsidRDefault="47B93468" w:rsidP="54A50A8B">
      <w:pPr>
        <w:pStyle w:val="ListParagraph"/>
        <w:numPr>
          <w:ilvl w:val="0"/>
          <w:numId w:val="5"/>
        </w:numPr>
        <w:rPr>
          <w:rFonts w:eastAsiaTheme="minorEastAsia"/>
          <w:color w:val="000000" w:themeColor="text1"/>
        </w:rPr>
      </w:pPr>
      <w:r w:rsidRPr="54A50A8B">
        <w:rPr>
          <w:rFonts w:ascii="Calibri" w:eastAsia="Calibri" w:hAnsi="Calibri" w:cs="Calibri"/>
          <w:color w:val="000000" w:themeColor="text1"/>
        </w:rPr>
        <w:t>“</w:t>
      </w:r>
      <w:r w:rsidRPr="54A50A8B">
        <w:rPr>
          <w:rFonts w:ascii="Calibri" w:eastAsia="Calibri" w:hAnsi="Calibri" w:cs="Calibri"/>
          <w:b/>
          <w:bCs/>
          <w:color w:val="000000" w:themeColor="text1"/>
        </w:rPr>
        <w:t>I would be worried about the mesh causing me pain”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0"/>
        <w:gridCol w:w="1515"/>
        <w:gridCol w:w="870"/>
        <w:gridCol w:w="930"/>
        <w:gridCol w:w="900"/>
        <w:gridCol w:w="900"/>
        <w:gridCol w:w="930"/>
        <w:gridCol w:w="870"/>
        <w:gridCol w:w="1530"/>
        <w:gridCol w:w="270"/>
      </w:tblGrid>
      <w:tr w:rsidR="25E6E416" w14:paraId="65D8E91C" w14:textId="77777777" w:rsidTr="25E6E416">
        <w:tc>
          <w:tcPr>
            <w:tcW w:w="1785" w:type="dxa"/>
            <w:gridSpan w:val="2"/>
            <w:tcBorders>
              <w:top w:val="nil"/>
              <w:left w:val="nil"/>
              <w:right w:val="nil"/>
            </w:tcBorders>
          </w:tcPr>
          <w:p w14:paraId="17D76ABB" w14:textId="00C96E5B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64375CFA" w14:textId="6B78D749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1D9966E1" w14:textId="6DC9A018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4560D444" w14:textId="6FA7AB0D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74880D84" w14:textId="3588F04A" w:rsidR="25E6E416" w:rsidRDefault="25E6E416" w:rsidP="25E6E416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 xml:space="preserve"> 5</w:t>
            </w:r>
          </w:p>
        </w:tc>
      </w:tr>
      <w:tr w:rsidR="25E6E416" w14:paraId="4B9DFDD7" w14:textId="77777777" w:rsidTr="25E6E416">
        <w:trPr>
          <w:trHeight w:val="45"/>
        </w:trPr>
        <w:tc>
          <w:tcPr>
            <w:tcW w:w="270" w:type="dxa"/>
            <w:tcBorders>
              <w:left w:val="single" w:sz="6" w:space="0" w:color="auto"/>
              <w:bottom w:val="nil"/>
              <w:right w:val="nil"/>
            </w:tcBorders>
          </w:tcPr>
          <w:p w14:paraId="5EF47FF4" w14:textId="4170B341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0838ECD0" w14:textId="606F2EB3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single" w:sz="6" w:space="0" w:color="auto"/>
            </w:tcBorders>
          </w:tcPr>
          <w:p w14:paraId="54505B8C" w14:textId="1C459485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single" w:sz="6" w:space="0" w:color="auto"/>
              <w:bottom w:val="nil"/>
              <w:right w:val="nil"/>
            </w:tcBorders>
          </w:tcPr>
          <w:p w14:paraId="107320B3" w14:textId="6F565BF6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single" w:sz="6" w:space="0" w:color="auto"/>
            </w:tcBorders>
          </w:tcPr>
          <w:p w14:paraId="278D6A89" w14:textId="71AC34E3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6" w:space="0" w:color="auto"/>
              <w:bottom w:val="nil"/>
              <w:right w:val="nil"/>
            </w:tcBorders>
          </w:tcPr>
          <w:p w14:paraId="3D0CEE8D" w14:textId="7AFE6A2A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single" w:sz="6" w:space="0" w:color="auto"/>
            </w:tcBorders>
          </w:tcPr>
          <w:p w14:paraId="3923B7A9" w14:textId="737890FF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single" w:sz="6" w:space="0" w:color="auto"/>
              <w:bottom w:val="nil"/>
              <w:right w:val="nil"/>
            </w:tcBorders>
          </w:tcPr>
          <w:p w14:paraId="6999D424" w14:textId="0060A173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C1DBE00" w14:textId="3E41A0F5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single" w:sz="6" w:space="0" w:color="auto"/>
            </w:tcBorders>
          </w:tcPr>
          <w:p w14:paraId="5531BD52" w14:textId="4C875707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25E6E416" w14:paraId="7A338EA8" w14:textId="77777777" w:rsidTr="25E6E416"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5521D" w14:textId="0B80D8BC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Strongly 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1D3C4" w14:textId="05364D08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07831" w14:textId="2BB84605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Neutr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CE530" w14:textId="4FBD4EA5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DD8248" w14:textId="5015556D" w:rsidR="25E6E416" w:rsidRDefault="25E6E416" w:rsidP="25E6E416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Strongly agree</w:t>
            </w:r>
          </w:p>
        </w:tc>
      </w:tr>
    </w:tbl>
    <w:p w14:paraId="2AC3247A" w14:textId="4F025FFC" w:rsidR="2194571F" w:rsidRDefault="2194571F" w:rsidP="25E6E416">
      <w:pPr>
        <w:rPr>
          <w:rFonts w:ascii="Calibri" w:eastAsia="Calibri" w:hAnsi="Calibri" w:cs="Calibri"/>
          <w:color w:val="000000" w:themeColor="text1"/>
        </w:rPr>
      </w:pPr>
    </w:p>
    <w:p w14:paraId="0AC245FA" w14:textId="5A70FA2B" w:rsidR="54A50A8B" w:rsidRDefault="54A50A8B" w:rsidP="54A50A8B">
      <w:pPr>
        <w:rPr>
          <w:rFonts w:eastAsiaTheme="minorEastAsia"/>
          <w:b/>
          <w:bCs/>
          <w:color w:val="000000" w:themeColor="text1"/>
        </w:rPr>
      </w:pPr>
    </w:p>
    <w:p w14:paraId="6EABECCE" w14:textId="7BCA0184" w:rsidR="0042009F" w:rsidRDefault="0042009F" w:rsidP="54A50A8B">
      <w:pPr>
        <w:pStyle w:val="ListParagraph"/>
        <w:numPr>
          <w:ilvl w:val="0"/>
          <w:numId w:val="5"/>
        </w:numPr>
        <w:rPr>
          <w:rFonts w:eastAsiaTheme="minorEastAsia"/>
          <w:b/>
          <w:bCs/>
          <w:color w:val="000000" w:themeColor="text1"/>
        </w:rPr>
      </w:pPr>
      <w:r w:rsidRPr="54A50A8B">
        <w:rPr>
          <w:rFonts w:eastAsiaTheme="minorEastAsia"/>
          <w:b/>
          <w:bCs/>
          <w:color w:val="000000" w:themeColor="text1"/>
        </w:rPr>
        <w:t>“I would be worried that if the mesh was implanted, it would not be easy to remove at a later date if it didn’t work”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0"/>
        <w:gridCol w:w="1515"/>
        <w:gridCol w:w="870"/>
        <w:gridCol w:w="930"/>
        <w:gridCol w:w="900"/>
        <w:gridCol w:w="900"/>
        <w:gridCol w:w="930"/>
        <w:gridCol w:w="870"/>
        <w:gridCol w:w="1530"/>
        <w:gridCol w:w="270"/>
      </w:tblGrid>
      <w:tr w:rsidR="0042009F" w14:paraId="1CEF56BC" w14:textId="77777777" w:rsidTr="000B08B0">
        <w:tc>
          <w:tcPr>
            <w:tcW w:w="1785" w:type="dxa"/>
            <w:gridSpan w:val="2"/>
            <w:tcBorders>
              <w:top w:val="nil"/>
              <w:left w:val="nil"/>
              <w:right w:val="nil"/>
            </w:tcBorders>
          </w:tcPr>
          <w:p w14:paraId="3CAF0C70" w14:textId="77777777" w:rsidR="0042009F" w:rsidRDefault="0042009F" w:rsidP="000B08B0">
            <w:pPr>
              <w:spacing w:line="259" w:lineRule="auto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227CEE0B" w14:textId="77777777" w:rsidR="0042009F" w:rsidRDefault="0042009F" w:rsidP="000B08B0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2DC4EF2B" w14:textId="77777777" w:rsidR="0042009F" w:rsidRDefault="0042009F" w:rsidP="000B08B0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77180FEC" w14:textId="77777777" w:rsidR="0042009F" w:rsidRDefault="0042009F" w:rsidP="000B08B0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7127BFA0" w14:textId="77777777" w:rsidR="0042009F" w:rsidRDefault="0042009F" w:rsidP="000B08B0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 xml:space="preserve"> 5</w:t>
            </w:r>
          </w:p>
        </w:tc>
      </w:tr>
      <w:tr w:rsidR="0042009F" w14:paraId="5C02F48F" w14:textId="77777777" w:rsidTr="000B08B0">
        <w:trPr>
          <w:trHeight w:val="45"/>
        </w:trPr>
        <w:tc>
          <w:tcPr>
            <w:tcW w:w="270" w:type="dxa"/>
            <w:tcBorders>
              <w:left w:val="single" w:sz="6" w:space="0" w:color="auto"/>
              <w:bottom w:val="nil"/>
              <w:right w:val="nil"/>
            </w:tcBorders>
          </w:tcPr>
          <w:p w14:paraId="24DF3CA5" w14:textId="77777777" w:rsidR="0042009F" w:rsidRDefault="0042009F" w:rsidP="000B08B0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23265152" w14:textId="77777777" w:rsidR="0042009F" w:rsidRDefault="0042009F" w:rsidP="000B08B0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single" w:sz="6" w:space="0" w:color="auto"/>
            </w:tcBorders>
          </w:tcPr>
          <w:p w14:paraId="100A864B" w14:textId="77777777" w:rsidR="0042009F" w:rsidRDefault="0042009F" w:rsidP="000B08B0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single" w:sz="6" w:space="0" w:color="auto"/>
              <w:bottom w:val="nil"/>
              <w:right w:val="nil"/>
            </w:tcBorders>
          </w:tcPr>
          <w:p w14:paraId="7ECE9401" w14:textId="77777777" w:rsidR="0042009F" w:rsidRDefault="0042009F" w:rsidP="000B08B0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single" w:sz="6" w:space="0" w:color="auto"/>
            </w:tcBorders>
          </w:tcPr>
          <w:p w14:paraId="5610E35F" w14:textId="77777777" w:rsidR="0042009F" w:rsidRDefault="0042009F" w:rsidP="000B08B0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6" w:space="0" w:color="auto"/>
              <w:bottom w:val="nil"/>
              <w:right w:val="nil"/>
            </w:tcBorders>
          </w:tcPr>
          <w:p w14:paraId="60EF9AD6" w14:textId="77777777" w:rsidR="0042009F" w:rsidRDefault="0042009F" w:rsidP="000B08B0">
            <w:pPr>
              <w:spacing w:line="259" w:lineRule="auto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single" w:sz="6" w:space="0" w:color="auto"/>
            </w:tcBorders>
          </w:tcPr>
          <w:p w14:paraId="6313F016" w14:textId="77777777" w:rsidR="0042009F" w:rsidRDefault="0042009F" w:rsidP="000B08B0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single" w:sz="6" w:space="0" w:color="auto"/>
              <w:bottom w:val="nil"/>
              <w:right w:val="nil"/>
            </w:tcBorders>
          </w:tcPr>
          <w:p w14:paraId="0EEE6EDC" w14:textId="77777777" w:rsidR="0042009F" w:rsidRDefault="0042009F" w:rsidP="000B08B0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C1FB2DB" w14:textId="77777777" w:rsidR="0042009F" w:rsidRDefault="0042009F" w:rsidP="000B08B0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single" w:sz="6" w:space="0" w:color="auto"/>
            </w:tcBorders>
          </w:tcPr>
          <w:p w14:paraId="171D5999" w14:textId="77777777" w:rsidR="0042009F" w:rsidRDefault="0042009F" w:rsidP="000B08B0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0042009F" w14:paraId="3F818CD3" w14:textId="77777777" w:rsidTr="000B08B0"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CF1B4" w14:textId="77777777" w:rsidR="0042009F" w:rsidRDefault="0042009F" w:rsidP="000B08B0">
            <w:pPr>
              <w:spacing w:line="259" w:lineRule="auto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Strongly 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18BD7" w14:textId="77777777" w:rsidR="0042009F" w:rsidRDefault="0042009F" w:rsidP="000B08B0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E7DEA" w14:textId="77777777" w:rsidR="0042009F" w:rsidRDefault="0042009F" w:rsidP="000B08B0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Neutr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14670" w14:textId="77777777" w:rsidR="0042009F" w:rsidRDefault="0042009F" w:rsidP="000B08B0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7F4A8" w14:textId="77777777" w:rsidR="0042009F" w:rsidRDefault="0042009F" w:rsidP="000B08B0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Strongly agree</w:t>
            </w:r>
          </w:p>
        </w:tc>
      </w:tr>
    </w:tbl>
    <w:p w14:paraId="40D0A73E" w14:textId="1FACD403" w:rsidR="0042009F" w:rsidRDefault="0042009F" w:rsidP="0042009F">
      <w:pPr>
        <w:pStyle w:val="ListParagraph"/>
        <w:rPr>
          <w:rFonts w:eastAsiaTheme="minorEastAsia"/>
          <w:b/>
          <w:bCs/>
          <w:color w:val="000000" w:themeColor="text1"/>
        </w:rPr>
      </w:pPr>
    </w:p>
    <w:p w14:paraId="444E2C70" w14:textId="77777777" w:rsidR="0042009F" w:rsidRPr="0042009F" w:rsidRDefault="0042009F" w:rsidP="0042009F">
      <w:pPr>
        <w:pStyle w:val="ListParagraph"/>
        <w:rPr>
          <w:rFonts w:eastAsiaTheme="minorEastAsia"/>
          <w:b/>
          <w:bCs/>
          <w:color w:val="000000" w:themeColor="text1"/>
        </w:rPr>
      </w:pPr>
    </w:p>
    <w:p w14:paraId="1355B54E" w14:textId="0B03B27B" w:rsidR="54A50A8B" w:rsidRDefault="54A50A8B" w:rsidP="54A50A8B">
      <w:pPr>
        <w:rPr>
          <w:rFonts w:eastAsiaTheme="minorEastAsia"/>
          <w:b/>
          <w:bCs/>
          <w:color w:val="000000" w:themeColor="text1"/>
        </w:rPr>
      </w:pPr>
    </w:p>
    <w:p w14:paraId="2F90B2EC" w14:textId="45AC8B2C" w:rsidR="2194571F" w:rsidRPr="0042009F" w:rsidRDefault="47B93468" w:rsidP="54A50A8B">
      <w:pPr>
        <w:pStyle w:val="ListParagraph"/>
        <w:numPr>
          <w:ilvl w:val="0"/>
          <w:numId w:val="5"/>
        </w:numPr>
        <w:rPr>
          <w:rFonts w:eastAsiaTheme="minorEastAsia"/>
          <w:b/>
          <w:bCs/>
          <w:color w:val="000000" w:themeColor="text1"/>
        </w:rPr>
      </w:pPr>
      <w:r w:rsidRPr="54A50A8B">
        <w:rPr>
          <w:rFonts w:ascii="Calibri" w:eastAsia="Calibri" w:hAnsi="Calibri" w:cs="Calibri"/>
          <w:b/>
          <w:bCs/>
          <w:color w:val="000000" w:themeColor="text1"/>
        </w:rPr>
        <w:t>“I would be worried about how much benefit I will get from mesh”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0"/>
        <w:gridCol w:w="1515"/>
        <w:gridCol w:w="870"/>
        <w:gridCol w:w="930"/>
        <w:gridCol w:w="900"/>
        <w:gridCol w:w="900"/>
        <w:gridCol w:w="930"/>
        <w:gridCol w:w="870"/>
        <w:gridCol w:w="1530"/>
        <w:gridCol w:w="270"/>
      </w:tblGrid>
      <w:tr w:rsidR="25E6E416" w14:paraId="57A5D045" w14:textId="77777777" w:rsidTr="25E6E416">
        <w:tc>
          <w:tcPr>
            <w:tcW w:w="1785" w:type="dxa"/>
            <w:gridSpan w:val="2"/>
            <w:tcBorders>
              <w:top w:val="nil"/>
              <w:left w:val="nil"/>
              <w:right w:val="nil"/>
            </w:tcBorders>
          </w:tcPr>
          <w:p w14:paraId="0892E467" w14:textId="2AB4B757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20BDF65C" w14:textId="5C5B663A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1401B49C" w14:textId="3E41663B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0BFD498C" w14:textId="3C4B5673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4D14E153" w14:textId="3C3AEA13" w:rsidR="25E6E416" w:rsidRDefault="25E6E416" w:rsidP="25E6E416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 xml:space="preserve"> 5</w:t>
            </w:r>
          </w:p>
        </w:tc>
      </w:tr>
      <w:tr w:rsidR="25E6E416" w14:paraId="5116AD7E" w14:textId="77777777" w:rsidTr="25E6E416">
        <w:trPr>
          <w:trHeight w:val="45"/>
        </w:trPr>
        <w:tc>
          <w:tcPr>
            <w:tcW w:w="270" w:type="dxa"/>
            <w:tcBorders>
              <w:left w:val="single" w:sz="6" w:space="0" w:color="auto"/>
              <w:bottom w:val="nil"/>
              <w:right w:val="nil"/>
            </w:tcBorders>
          </w:tcPr>
          <w:p w14:paraId="07A4D7F0" w14:textId="23733401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5CE77062" w14:textId="3E96A287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single" w:sz="6" w:space="0" w:color="auto"/>
            </w:tcBorders>
          </w:tcPr>
          <w:p w14:paraId="79BBD065" w14:textId="5B0F7FFD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single" w:sz="6" w:space="0" w:color="auto"/>
              <w:bottom w:val="nil"/>
              <w:right w:val="nil"/>
            </w:tcBorders>
          </w:tcPr>
          <w:p w14:paraId="1AE50E1E" w14:textId="395AE0CB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single" w:sz="6" w:space="0" w:color="auto"/>
            </w:tcBorders>
          </w:tcPr>
          <w:p w14:paraId="70770129" w14:textId="3569335B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6" w:space="0" w:color="auto"/>
              <w:bottom w:val="nil"/>
              <w:right w:val="nil"/>
            </w:tcBorders>
          </w:tcPr>
          <w:p w14:paraId="27787253" w14:textId="0F8AC77C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single" w:sz="6" w:space="0" w:color="auto"/>
            </w:tcBorders>
          </w:tcPr>
          <w:p w14:paraId="32A5DAAA" w14:textId="05F05B51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single" w:sz="6" w:space="0" w:color="auto"/>
              <w:bottom w:val="nil"/>
              <w:right w:val="nil"/>
            </w:tcBorders>
          </w:tcPr>
          <w:p w14:paraId="4C8FA6D2" w14:textId="15231972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230FF46" w14:textId="5F2496E2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single" w:sz="6" w:space="0" w:color="auto"/>
            </w:tcBorders>
          </w:tcPr>
          <w:p w14:paraId="121A7E86" w14:textId="2A44CDCF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25E6E416" w14:paraId="5883E1BC" w14:textId="77777777" w:rsidTr="25E6E416"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0E7CF" w14:textId="51579875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Strongly 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CADF0" w14:textId="2DBF22BD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B579F" w14:textId="1A19B8A0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Neutr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B2E70" w14:textId="1B4E0A6D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F951D" w14:textId="7E9FB9C0" w:rsidR="25E6E416" w:rsidRDefault="25E6E416" w:rsidP="25E6E416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Strongly agree</w:t>
            </w:r>
          </w:p>
        </w:tc>
      </w:tr>
    </w:tbl>
    <w:p w14:paraId="0F219CC0" w14:textId="0B4EF30F" w:rsidR="2194571F" w:rsidRDefault="2194571F" w:rsidP="25E6E416">
      <w:pPr>
        <w:rPr>
          <w:rFonts w:ascii="Calibri" w:eastAsia="Calibri" w:hAnsi="Calibri" w:cs="Calibri"/>
          <w:color w:val="000000" w:themeColor="text1"/>
        </w:rPr>
      </w:pPr>
    </w:p>
    <w:p w14:paraId="6986EB25" w14:textId="1F9A06BE" w:rsidR="54A50A8B" w:rsidRDefault="54A50A8B" w:rsidP="54A50A8B">
      <w:pPr>
        <w:rPr>
          <w:rFonts w:eastAsiaTheme="minorEastAsia"/>
          <w:b/>
          <w:bCs/>
          <w:color w:val="000000" w:themeColor="text1"/>
        </w:rPr>
      </w:pPr>
    </w:p>
    <w:p w14:paraId="0F4C2974" w14:textId="39A579C4" w:rsidR="2194571F" w:rsidRPr="0042009F" w:rsidRDefault="47B93468" w:rsidP="54A50A8B">
      <w:pPr>
        <w:pStyle w:val="ListParagraph"/>
        <w:numPr>
          <w:ilvl w:val="0"/>
          <w:numId w:val="5"/>
        </w:numPr>
        <w:rPr>
          <w:rFonts w:eastAsiaTheme="minorEastAsia"/>
          <w:b/>
          <w:bCs/>
          <w:color w:val="000000" w:themeColor="text1"/>
        </w:rPr>
      </w:pPr>
      <w:r w:rsidRPr="54A50A8B">
        <w:rPr>
          <w:rFonts w:ascii="Calibri" w:eastAsia="Calibri" w:hAnsi="Calibri" w:cs="Calibri"/>
          <w:b/>
          <w:bCs/>
          <w:color w:val="000000" w:themeColor="text1"/>
        </w:rPr>
        <w:t>“I do not think I have enough information about mesh to make a decision about it”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0"/>
        <w:gridCol w:w="1515"/>
        <w:gridCol w:w="870"/>
        <w:gridCol w:w="930"/>
        <w:gridCol w:w="900"/>
        <w:gridCol w:w="900"/>
        <w:gridCol w:w="930"/>
        <w:gridCol w:w="870"/>
        <w:gridCol w:w="1530"/>
        <w:gridCol w:w="270"/>
      </w:tblGrid>
      <w:tr w:rsidR="25E6E416" w14:paraId="53E77CEA" w14:textId="77777777" w:rsidTr="25E6E416">
        <w:tc>
          <w:tcPr>
            <w:tcW w:w="1785" w:type="dxa"/>
            <w:gridSpan w:val="2"/>
            <w:tcBorders>
              <w:top w:val="nil"/>
              <w:left w:val="nil"/>
              <w:right w:val="nil"/>
            </w:tcBorders>
          </w:tcPr>
          <w:p w14:paraId="21841C34" w14:textId="21C5EFE4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7BD28DFC" w14:textId="7C3DA6ED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616A6A31" w14:textId="5AD7B5C9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7A1C0432" w14:textId="7A3D6B01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68D04777" w14:textId="23F05B48" w:rsidR="25E6E416" w:rsidRDefault="25E6E416" w:rsidP="25E6E416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 xml:space="preserve"> 5</w:t>
            </w:r>
          </w:p>
        </w:tc>
      </w:tr>
      <w:tr w:rsidR="25E6E416" w14:paraId="3B2C58A3" w14:textId="77777777" w:rsidTr="25E6E416">
        <w:trPr>
          <w:trHeight w:val="45"/>
        </w:trPr>
        <w:tc>
          <w:tcPr>
            <w:tcW w:w="270" w:type="dxa"/>
            <w:tcBorders>
              <w:left w:val="single" w:sz="6" w:space="0" w:color="auto"/>
              <w:bottom w:val="nil"/>
              <w:right w:val="nil"/>
            </w:tcBorders>
          </w:tcPr>
          <w:p w14:paraId="579541E5" w14:textId="55EA3186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2DF55A06" w14:textId="287471A0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single" w:sz="6" w:space="0" w:color="auto"/>
            </w:tcBorders>
          </w:tcPr>
          <w:p w14:paraId="6658B760" w14:textId="7F258217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single" w:sz="6" w:space="0" w:color="auto"/>
              <w:bottom w:val="nil"/>
              <w:right w:val="nil"/>
            </w:tcBorders>
          </w:tcPr>
          <w:p w14:paraId="675D6200" w14:textId="4D40293B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single" w:sz="6" w:space="0" w:color="auto"/>
            </w:tcBorders>
          </w:tcPr>
          <w:p w14:paraId="09192464" w14:textId="298537FB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6" w:space="0" w:color="auto"/>
              <w:bottom w:val="nil"/>
              <w:right w:val="nil"/>
            </w:tcBorders>
          </w:tcPr>
          <w:p w14:paraId="0550E60E" w14:textId="6942A5B6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single" w:sz="6" w:space="0" w:color="auto"/>
            </w:tcBorders>
          </w:tcPr>
          <w:p w14:paraId="01CE374F" w14:textId="30AB0936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single" w:sz="6" w:space="0" w:color="auto"/>
              <w:bottom w:val="nil"/>
              <w:right w:val="nil"/>
            </w:tcBorders>
          </w:tcPr>
          <w:p w14:paraId="5080C23A" w14:textId="5F82D503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CE43B44" w14:textId="7C783376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single" w:sz="6" w:space="0" w:color="auto"/>
            </w:tcBorders>
          </w:tcPr>
          <w:p w14:paraId="177C1513" w14:textId="52402701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25E6E416" w14:paraId="2AD01F84" w14:textId="77777777" w:rsidTr="25E6E416"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7F486" w14:textId="3FEFB10A" w:rsidR="25E6E416" w:rsidRDefault="25E6E416" w:rsidP="25E6E416">
            <w:pPr>
              <w:spacing w:line="259" w:lineRule="auto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Strongly 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98E5C" w14:textId="5195C890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B37BF" w14:textId="599FB104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Neutr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59D6DD" w14:textId="2FCC6164" w:rsidR="25E6E416" w:rsidRDefault="25E6E416" w:rsidP="25E6E416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5F413" w14:textId="30230D12" w:rsidR="25E6E416" w:rsidRDefault="25E6E416" w:rsidP="25E6E416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25E6E416">
              <w:rPr>
                <w:rFonts w:ascii="Calibri" w:eastAsia="Calibri" w:hAnsi="Calibri" w:cs="Calibri"/>
              </w:rPr>
              <w:t>Strongly agree</w:t>
            </w:r>
          </w:p>
        </w:tc>
      </w:tr>
    </w:tbl>
    <w:p w14:paraId="46D08787" w14:textId="0AC4B72F" w:rsidR="2194571F" w:rsidRDefault="2194571F" w:rsidP="25E6E416">
      <w:pPr>
        <w:rPr>
          <w:rFonts w:ascii="Calibri" w:eastAsia="Calibri" w:hAnsi="Calibri" w:cs="Calibri"/>
          <w:color w:val="000000" w:themeColor="text1"/>
        </w:rPr>
      </w:pPr>
    </w:p>
    <w:p w14:paraId="51460F90" w14:textId="3DCFD261" w:rsidR="5E86DE47" w:rsidRDefault="5E86DE47" w:rsidP="54A50A8B">
      <w:pPr>
        <w:rPr>
          <w:sz w:val="24"/>
          <w:szCs w:val="24"/>
        </w:rPr>
      </w:pPr>
      <w:r w:rsidRPr="54A50A8B">
        <w:rPr>
          <w:sz w:val="24"/>
          <w:szCs w:val="24"/>
        </w:rPr>
        <w:t xml:space="preserve">Q2. </w:t>
      </w:r>
      <w:r>
        <w:tab/>
      </w:r>
      <w:r w:rsidRPr="54A50A8B">
        <w:rPr>
          <w:sz w:val="24"/>
          <w:szCs w:val="24"/>
        </w:rPr>
        <w:t xml:space="preserve">Thinking back to your original operation, please read the questions below and circle </w:t>
      </w:r>
      <w:r>
        <w:tab/>
      </w:r>
      <w:r w:rsidRPr="54A50A8B">
        <w:rPr>
          <w:sz w:val="24"/>
          <w:szCs w:val="24"/>
        </w:rPr>
        <w:t>the answer that best applies to you.</w:t>
      </w:r>
    </w:p>
    <w:p w14:paraId="7C8C7ACC" w14:textId="3BC4D743" w:rsidR="47B93468" w:rsidRDefault="47B93468" w:rsidP="54A50A8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  <w:b/>
          <w:bCs/>
          <w:color w:val="000000" w:themeColor="text1"/>
        </w:rPr>
      </w:pPr>
      <w:r w:rsidRPr="54A50A8B">
        <w:rPr>
          <w:rFonts w:ascii="Calibri" w:eastAsia="Calibri" w:hAnsi="Calibri" w:cs="Calibri"/>
          <w:b/>
          <w:bCs/>
          <w:color w:val="000000" w:themeColor="text1"/>
        </w:rPr>
        <w:t>“</w:t>
      </w:r>
      <w:r w:rsidR="555436EC" w:rsidRPr="54A50A8B">
        <w:rPr>
          <w:b/>
          <w:bCs/>
          <w:sz w:val="24"/>
          <w:szCs w:val="24"/>
        </w:rPr>
        <w:t>I would have found risk-scoring</w:t>
      </w:r>
      <w:r w:rsidR="2550A415" w:rsidRPr="54A50A8B">
        <w:rPr>
          <w:b/>
          <w:bCs/>
          <w:sz w:val="24"/>
          <w:szCs w:val="24"/>
        </w:rPr>
        <w:t xml:space="preserve"> before </w:t>
      </w:r>
      <w:r w:rsidR="1E870B64" w:rsidRPr="54A50A8B">
        <w:rPr>
          <w:b/>
          <w:bCs/>
          <w:sz w:val="24"/>
          <w:szCs w:val="24"/>
        </w:rPr>
        <w:t>an</w:t>
      </w:r>
      <w:r w:rsidR="2550A415" w:rsidRPr="54A50A8B">
        <w:rPr>
          <w:b/>
          <w:bCs/>
          <w:sz w:val="24"/>
          <w:szCs w:val="24"/>
        </w:rPr>
        <w:t xml:space="preserve"> operation</w:t>
      </w:r>
      <w:r w:rsidR="555436EC" w:rsidRPr="54A50A8B">
        <w:rPr>
          <w:b/>
          <w:bCs/>
          <w:sz w:val="24"/>
          <w:szCs w:val="24"/>
        </w:rPr>
        <w:t xml:space="preserve"> </w:t>
      </w:r>
      <w:r w:rsidR="08C70FB4" w:rsidRPr="54A50A8B">
        <w:rPr>
          <w:b/>
          <w:bCs/>
          <w:sz w:val="24"/>
          <w:szCs w:val="24"/>
        </w:rPr>
        <w:t xml:space="preserve">useful </w:t>
      </w:r>
      <w:r w:rsidR="00AC6D0B">
        <w:rPr>
          <w:b/>
          <w:bCs/>
          <w:sz w:val="24"/>
          <w:szCs w:val="24"/>
        </w:rPr>
        <w:t>in helping me understand</w:t>
      </w:r>
      <w:r w:rsidR="08C70FB4" w:rsidRPr="54A50A8B">
        <w:rPr>
          <w:b/>
          <w:bCs/>
          <w:sz w:val="24"/>
          <w:szCs w:val="24"/>
        </w:rPr>
        <w:t xml:space="preserve"> my risk of developing incisional hernia</w:t>
      </w:r>
      <w:r w:rsidRPr="54A50A8B">
        <w:rPr>
          <w:rFonts w:ascii="Calibri" w:eastAsia="Calibri" w:hAnsi="Calibri" w:cs="Calibri"/>
          <w:b/>
          <w:bCs/>
          <w:color w:val="000000" w:themeColor="text1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"/>
        <w:gridCol w:w="1515"/>
        <w:gridCol w:w="870"/>
        <w:gridCol w:w="930"/>
        <w:gridCol w:w="900"/>
        <w:gridCol w:w="900"/>
        <w:gridCol w:w="930"/>
        <w:gridCol w:w="870"/>
        <w:gridCol w:w="1530"/>
        <w:gridCol w:w="270"/>
      </w:tblGrid>
      <w:tr w:rsidR="54A50A8B" w14:paraId="56139C0E" w14:textId="77777777" w:rsidTr="54A50A8B">
        <w:tc>
          <w:tcPr>
            <w:tcW w:w="1785" w:type="dxa"/>
            <w:gridSpan w:val="2"/>
            <w:tcBorders>
              <w:top w:val="nil"/>
              <w:left w:val="nil"/>
              <w:right w:val="nil"/>
            </w:tcBorders>
          </w:tcPr>
          <w:p w14:paraId="2B00E847" w14:textId="6F852198" w:rsidR="626FC69C" w:rsidRDefault="626FC69C" w:rsidP="54A50A8B">
            <w:pPr>
              <w:spacing w:line="259" w:lineRule="auto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10F71EA2" w14:textId="4FD9F9B2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072A63E6" w14:textId="27851E68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07D777B2" w14:textId="530B00C1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7B78AFCA" w14:textId="46DDA578" w:rsidR="626FC69C" w:rsidRDefault="626FC69C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 xml:space="preserve"> 5</w:t>
            </w:r>
          </w:p>
        </w:tc>
      </w:tr>
      <w:tr w:rsidR="54A50A8B" w14:paraId="73FBAC08" w14:textId="77777777" w:rsidTr="54A50A8B">
        <w:trPr>
          <w:trHeight w:val="45"/>
        </w:trPr>
        <w:tc>
          <w:tcPr>
            <w:tcW w:w="270" w:type="dxa"/>
            <w:tcBorders>
              <w:left w:val="single" w:sz="6" w:space="0" w:color="auto"/>
              <w:bottom w:val="nil"/>
              <w:right w:val="nil"/>
            </w:tcBorders>
          </w:tcPr>
          <w:p w14:paraId="05532C7D" w14:textId="732F3D84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3FCACBDD" w14:textId="6C79EF55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single" w:sz="6" w:space="0" w:color="auto"/>
            </w:tcBorders>
          </w:tcPr>
          <w:p w14:paraId="56E85A93" w14:textId="4D7E03E3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single" w:sz="6" w:space="0" w:color="auto"/>
              <w:bottom w:val="nil"/>
              <w:right w:val="nil"/>
            </w:tcBorders>
          </w:tcPr>
          <w:p w14:paraId="4D81DC5E" w14:textId="6B6B3CD8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single" w:sz="6" w:space="0" w:color="auto"/>
            </w:tcBorders>
          </w:tcPr>
          <w:p w14:paraId="0A0E67DD" w14:textId="1F3BC243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6" w:space="0" w:color="auto"/>
              <w:bottom w:val="nil"/>
              <w:right w:val="nil"/>
            </w:tcBorders>
          </w:tcPr>
          <w:p w14:paraId="682B292E" w14:textId="7622679E" w:rsidR="54A50A8B" w:rsidRDefault="54A50A8B" w:rsidP="54A50A8B">
            <w:pPr>
              <w:spacing w:line="259" w:lineRule="auto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single" w:sz="6" w:space="0" w:color="auto"/>
            </w:tcBorders>
          </w:tcPr>
          <w:p w14:paraId="1CF339A3" w14:textId="17D5BE36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single" w:sz="6" w:space="0" w:color="auto"/>
              <w:bottom w:val="nil"/>
              <w:right w:val="nil"/>
            </w:tcBorders>
          </w:tcPr>
          <w:p w14:paraId="1DA60115" w14:textId="4405E336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1714B43" w14:textId="3F6E1115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single" w:sz="6" w:space="0" w:color="auto"/>
            </w:tcBorders>
          </w:tcPr>
          <w:p w14:paraId="37D231BE" w14:textId="4CA07B07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54A50A8B" w14:paraId="372B9AFD" w14:textId="77777777" w:rsidTr="54A50A8B"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FF572" w14:textId="6B2F14E7" w:rsidR="626FC69C" w:rsidRDefault="626FC69C" w:rsidP="54A50A8B">
            <w:pPr>
              <w:spacing w:line="259" w:lineRule="auto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Strongly 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64293" w14:textId="2288AD61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868B9" w14:textId="6FF9BFCF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Neutr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11A8E0" w14:textId="41E680C9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51313" w14:textId="3EFB2B2D" w:rsidR="626FC69C" w:rsidRDefault="626FC69C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Strongly agree</w:t>
            </w:r>
          </w:p>
          <w:p w14:paraId="3B95B277" w14:textId="212FF4B9" w:rsidR="54A50A8B" w:rsidRDefault="54A50A8B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</w:p>
        </w:tc>
      </w:tr>
    </w:tbl>
    <w:p w14:paraId="2618A3C5" w14:textId="5ED96EA5" w:rsidR="54A50A8B" w:rsidRDefault="54A50A8B" w:rsidP="54A50A8B">
      <w:pPr>
        <w:rPr>
          <w:sz w:val="24"/>
          <w:szCs w:val="24"/>
        </w:rPr>
      </w:pPr>
    </w:p>
    <w:p w14:paraId="7A96AF97" w14:textId="6AFC8B73" w:rsidR="47B93468" w:rsidRDefault="47B93468" w:rsidP="54A50A8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  <w:b/>
          <w:bCs/>
          <w:color w:val="000000" w:themeColor="text1"/>
        </w:rPr>
      </w:pPr>
      <w:r w:rsidRPr="54A50A8B">
        <w:rPr>
          <w:rFonts w:ascii="Calibri" w:eastAsia="Calibri" w:hAnsi="Calibri" w:cs="Calibri"/>
          <w:b/>
          <w:bCs/>
          <w:color w:val="000000" w:themeColor="text1"/>
        </w:rPr>
        <w:t>“</w:t>
      </w:r>
      <w:r w:rsidR="14F83EA7" w:rsidRPr="54A50A8B">
        <w:rPr>
          <w:b/>
          <w:bCs/>
          <w:sz w:val="24"/>
          <w:szCs w:val="24"/>
        </w:rPr>
        <w:t>Understanding my risk of developing incisional hernia would have helped me</w:t>
      </w:r>
      <w:r w:rsidR="27A80BDA" w:rsidRPr="54A50A8B">
        <w:rPr>
          <w:b/>
          <w:bCs/>
          <w:sz w:val="24"/>
          <w:szCs w:val="24"/>
        </w:rPr>
        <w:t xml:space="preserve"> to</w:t>
      </w:r>
      <w:r w:rsidR="14F83EA7" w:rsidRPr="54A50A8B">
        <w:rPr>
          <w:b/>
          <w:bCs/>
          <w:sz w:val="24"/>
          <w:szCs w:val="24"/>
        </w:rPr>
        <w:t xml:space="preserve"> make decisions about </w:t>
      </w:r>
      <w:r w:rsidR="717247AB" w:rsidRPr="54A50A8B">
        <w:rPr>
          <w:b/>
          <w:bCs/>
          <w:sz w:val="24"/>
          <w:szCs w:val="24"/>
        </w:rPr>
        <w:t>different treatment options</w:t>
      </w:r>
      <w:r w:rsidRPr="54A50A8B">
        <w:rPr>
          <w:rFonts w:ascii="Calibri" w:eastAsia="Calibri" w:hAnsi="Calibri" w:cs="Calibri"/>
          <w:b/>
          <w:bCs/>
          <w:color w:val="000000" w:themeColor="text1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"/>
        <w:gridCol w:w="1515"/>
        <w:gridCol w:w="870"/>
        <w:gridCol w:w="930"/>
        <w:gridCol w:w="900"/>
        <w:gridCol w:w="900"/>
        <w:gridCol w:w="930"/>
        <w:gridCol w:w="870"/>
        <w:gridCol w:w="1530"/>
        <w:gridCol w:w="270"/>
      </w:tblGrid>
      <w:tr w:rsidR="54A50A8B" w14:paraId="4EED0595" w14:textId="77777777" w:rsidTr="54A50A8B">
        <w:tc>
          <w:tcPr>
            <w:tcW w:w="1785" w:type="dxa"/>
            <w:gridSpan w:val="2"/>
            <w:tcBorders>
              <w:top w:val="nil"/>
              <w:left w:val="nil"/>
              <w:right w:val="nil"/>
            </w:tcBorders>
          </w:tcPr>
          <w:p w14:paraId="2F4C8ADA" w14:textId="6F852198" w:rsidR="626FC69C" w:rsidRDefault="626FC69C" w:rsidP="54A50A8B">
            <w:pPr>
              <w:spacing w:line="259" w:lineRule="auto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5B79C39F" w14:textId="4FD9F9B2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67582687" w14:textId="27851E68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2BF5726B" w14:textId="530B00C1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4C4BC1FD" w14:textId="46DDA578" w:rsidR="626FC69C" w:rsidRDefault="626FC69C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 xml:space="preserve"> 5</w:t>
            </w:r>
          </w:p>
        </w:tc>
      </w:tr>
      <w:tr w:rsidR="54A50A8B" w14:paraId="27BD3556" w14:textId="77777777" w:rsidTr="54A50A8B">
        <w:trPr>
          <w:trHeight w:val="45"/>
        </w:trPr>
        <w:tc>
          <w:tcPr>
            <w:tcW w:w="270" w:type="dxa"/>
            <w:tcBorders>
              <w:left w:val="single" w:sz="6" w:space="0" w:color="auto"/>
              <w:bottom w:val="nil"/>
              <w:right w:val="nil"/>
            </w:tcBorders>
          </w:tcPr>
          <w:p w14:paraId="2A16EFE1" w14:textId="732F3D84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05B3898E" w14:textId="6C79EF55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single" w:sz="6" w:space="0" w:color="auto"/>
            </w:tcBorders>
          </w:tcPr>
          <w:p w14:paraId="202120FF" w14:textId="4D7E03E3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single" w:sz="6" w:space="0" w:color="auto"/>
              <w:bottom w:val="nil"/>
              <w:right w:val="nil"/>
            </w:tcBorders>
          </w:tcPr>
          <w:p w14:paraId="11F5F684" w14:textId="6B6B3CD8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single" w:sz="6" w:space="0" w:color="auto"/>
            </w:tcBorders>
          </w:tcPr>
          <w:p w14:paraId="410D1579" w14:textId="1F3BC243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6" w:space="0" w:color="auto"/>
              <w:bottom w:val="nil"/>
              <w:right w:val="nil"/>
            </w:tcBorders>
          </w:tcPr>
          <w:p w14:paraId="577858F8" w14:textId="7622679E" w:rsidR="54A50A8B" w:rsidRDefault="54A50A8B" w:rsidP="54A50A8B">
            <w:pPr>
              <w:spacing w:line="259" w:lineRule="auto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single" w:sz="6" w:space="0" w:color="auto"/>
            </w:tcBorders>
          </w:tcPr>
          <w:p w14:paraId="2A84B237" w14:textId="17D5BE36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single" w:sz="6" w:space="0" w:color="auto"/>
              <w:bottom w:val="nil"/>
              <w:right w:val="nil"/>
            </w:tcBorders>
          </w:tcPr>
          <w:p w14:paraId="59C6952E" w14:textId="4405E336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F66BB29" w14:textId="3F6E1115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single" w:sz="6" w:space="0" w:color="auto"/>
            </w:tcBorders>
          </w:tcPr>
          <w:p w14:paraId="4431CA3E" w14:textId="4CA07B07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54A50A8B" w14:paraId="22D608C0" w14:textId="77777777" w:rsidTr="54A50A8B"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78862" w14:textId="6B2F14E7" w:rsidR="626FC69C" w:rsidRDefault="626FC69C" w:rsidP="54A50A8B">
            <w:pPr>
              <w:spacing w:line="259" w:lineRule="auto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Strongly 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BD2DD" w14:textId="2288AD61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B4DA2" w14:textId="6FF9BFCF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Neutr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6AD4C" w14:textId="41E680C9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45C34" w14:textId="3EFB2B2D" w:rsidR="626FC69C" w:rsidRDefault="626FC69C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Strongly agree</w:t>
            </w:r>
          </w:p>
          <w:p w14:paraId="391915B3" w14:textId="212FF4B9" w:rsidR="54A50A8B" w:rsidRDefault="54A50A8B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</w:p>
        </w:tc>
      </w:tr>
    </w:tbl>
    <w:p w14:paraId="72F873C4" w14:textId="69688E95" w:rsidR="54A50A8B" w:rsidRDefault="54A50A8B" w:rsidP="54A50A8B">
      <w:pPr>
        <w:rPr>
          <w:sz w:val="24"/>
          <w:szCs w:val="24"/>
        </w:rPr>
      </w:pPr>
    </w:p>
    <w:p w14:paraId="1502C934" w14:textId="45A886AC" w:rsidR="47B93468" w:rsidRDefault="47B93468" w:rsidP="54A50A8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  <w:b/>
          <w:bCs/>
          <w:color w:val="000000" w:themeColor="text1"/>
        </w:rPr>
      </w:pPr>
      <w:r w:rsidRPr="54A50A8B">
        <w:rPr>
          <w:rFonts w:ascii="Calibri" w:eastAsia="Calibri" w:hAnsi="Calibri" w:cs="Calibri"/>
          <w:b/>
          <w:bCs/>
          <w:color w:val="000000" w:themeColor="text1"/>
        </w:rPr>
        <w:t>“</w:t>
      </w:r>
      <w:r w:rsidR="00DC682E" w:rsidRPr="54A50A8B">
        <w:rPr>
          <w:b/>
          <w:bCs/>
          <w:sz w:val="24"/>
          <w:szCs w:val="24"/>
        </w:rPr>
        <w:t xml:space="preserve">The idea </w:t>
      </w:r>
      <w:r w:rsidR="06CDB4CB" w:rsidRPr="54A50A8B">
        <w:rPr>
          <w:b/>
          <w:bCs/>
          <w:sz w:val="24"/>
          <w:szCs w:val="24"/>
        </w:rPr>
        <w:t>of using mesh to strengthen the wound</w:t>
      </w:r>
      <w:r w:rsidR="47D8B6CF" w:rsidRPr="54A50A8B">
        <w:rPr>
          <w:b/>
          <w:bCs/>
          <w:sz w:val="24"/>
          <w:szCs w:val="24"/>
        </w:rPr>
        <w:t xml:space="preserve"> before a hernia develops</w:t>
      </w:r>
      <w:r w:rsidR="06CDB4CB" w:rsidRPr="54A50A8B">
        <w:rPr>
          <w:b/>
          <w:bCs/>
          <w:sz w:val="24"/>
          <w:szCs w:val="24"/>
        </w:rPr>
        <w:t xml:space="preserve"> would </w:t>
      </w:r>
      <w:r w:rsidR="5F66FB48" w:rsidRPr="54A50A8B">
        <w:rPr>
          <w:b/>
          <w:bCs/>
          <w:sz w:val="24"/>
          <w:szCs w:val="24"/>
        </w:rPr>
        <w:t>be acceptable to me</w:t>
      </w:r>
      <w:r w:rsidRPr="54A50A8B">
        <w:rPr>
          <w:rFonts w:ascii="Calibri" w:eastAsia="Calibri" w:hAnsi="Calibri" w:cs="Calibri"/>
          <w:b/>
          <w:bCs/>
          <w:color w:val="000000" w:themeColor="text1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"/>
        <w:gridCol w:w="1515"/>
        <w:gridCol w:w="870"/>
        <w:gridCol w:w="930"/>
        <w:gridCol w:w="900"/>
        <w:gridCol w:w="900"/>
        <w:gridCol w:w="930"/>
        <w:gridCol w:w="870"/>
        <w:gridCol w:w="1530"/>
        <w:gridCol w:w="270"/>
      </w:tblGrid>
      <w:tr w:rsidR="54A50A8B" w14:paraId="6994E496" w14:textId="77777777" w:rsidTr="54A50A8B">
        <w:tc>
          <w:tcPr>
            <w:tcW w:w="1785" w:type="dxa"/>
            <w:gridSpan w:val="2"/>
            <w:tcBorders>
              <w:top w:val="nil"/>
              <w:left w:val="nil"/>
              <w:right w:val="nil"/>
            </w:tcBorders>
          </w:tcPr>
          <w:p w14:paraId="2DDEF7C8" w14:textId="6F852198" w:rsidR="626FC69C" w:rsidRDefault="626FC69C" w:rsidP="54A50A8B">
            <w:pPr>
              <w:spacing w:line="259" w:lineRule="auto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6841ADB5" w14:textId="4FD9F9B2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4B5868E8" w14:textId="27851E68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3C617ADC" w14:textId="530B00C1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69794D6D" w14:textId="46DDA578" w:rsidR="626FC69C" w:rsidRDefault="626FC69C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 xml:space="preserve"> 5</w:t>
            </w:r>
          </w:p>
        </w:tc>
      </w:tr>
      <w:tr w:rsidR="54A50A8B" w14:paraId="334348A5" w14:textId="77777777" w:rsidTr="54A50A8B">
        <w:trPr>
          <w:trHeight w:val="45"/>
        </w:trPr>
        <w:tc>
          <w:tcPr>
            <w:tcW w:w="270" w:type="dxa"/>
            <w:tcBorders>
              <w:left w:val="single" w:sz="6" w:space="0" w:color="auto"/>
              <w:bottom w:val="nil"/>
              <w:right w:val="nil"/>
            </w:tcBorders>
          </w:tcPr>
          <w:p w14:paraId="547D64A3" w14:textId="732F3D84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312CB514" w14:textId="6C79EF55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single" w:sz="6" w:space="0" w:color="auto"/>
            </w:tcBorders>
          </w:tcPr>
          <w:p w14:paraId="4044C1F8" w14:textId="4D7E03E3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single" w:sz="6" w:space="0" w:color="auto"/>
              <w:bottom w:val="nil"/>
              <w:right w:val="nil"/>
            </w:tcBorders>
          </w:tcPr>
          <w:p w14:paraId="1BF4FF78" w14:textId="6B6B3CD8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single" w:sz="6" w:space="0" w:color="auto"/>
            </w:tcBorders>
          </w:tcPr>
          <w:p w14:paraId="2B330690" w14:textId="1F3BC243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6" w:space="0" w:color="auto"/>
              <w:bottom w:val="nil"/>
              <w:right w:val="nil"/>
            </w:tcBorders>
          </w:tcPr>
          <w:p w14:paraId="41E11893" w14:textId="7622679E" w:rsidR="54A50A8B" w:rsidRDefault="54A50A8B" w:rsidP="54A50A8B">
            <w:pPr>
              <w:spacing w:line="259" w:lineRule="auto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single" w:sz="6" w:space="0" w:color="auto"/>
            </w:tcBorders>
          </w:tcPr>
          <w:p w14:paraId="7F090140" w14:textId="17D5BE36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single" w:sz="6" w:space="0" w:color="auto"/>
              <w:bottom w:val="nil"/>
              <w:right w:val="nil"/>
            </w:tcBorders>
          </w:tcPr>
          <w:p w14:paraId="3098D9F0" w14:textId="4405E336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46763A2E" w14:textId="3F6E1115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single" w:sz="6" w:space="0" w:color="auto"/>
            </w:tcBorders>
          </w:tcPr>
          <w:p w14:paraId="6C309DC7" w14:textId="4CA07B07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54A50A8B" w14:paraId="63000BB4" w14:textId="77777777" w:rsidTr="54A50A8B"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C1238" w14:textId="6B2F14E7" w:rsidR="626FC69C" w:rsidRDefault="626FC69C" w:rsidP="54A50A8B">
            <w:pPr>
              <w:spacing w:line="259" w:lineRule="auto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Strongly 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2D1F7" w14:textId="2288AD61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AAC9C" w14:textId="6FF9BFCF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Neutr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908EF" w14:textId="41E680C9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BD6F7" w14:textId="3EFB2B2D" w:rsidR="626FC69C" w:rsidRDefault="626FC69C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Strongly agree</w:t>
            </w:r>
          </w:p>
          <w:p w14:paraId="17CF6C20" w14:textId="212FF4B9" w:rsidR="54A50A8B" w:rsidRDefault="54A50A8B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</w:p>
        </w:tc>
      </w:tr>
    </w:tbl>
    <w:p w14:paraId="4F41BC73" w14:textId="3F2C609A" w:rsidR="54A50A8B" w:rsidRDefault="54A50A8B" w:rsidP="54A50A8B">
      <w:pPr>
        <w:rPr>
          <w:sz w:val="24"/>
          <w:szCs w:val="24"/>
        </w:rPr>
      </w:pPr>
    </w:p>
    <w:p w14:paraId="3A7B8667" w14:textId="0187906E" w:rsidR="47B93468" w:rsidRDefault="47B93468" w:rsidP="54A50A8B">
      <w:pPr>
        <w:pStyle w:val="ListParagraph"/>
        <w:numPr>
          <w:ilvl w:val="0"/>
          <w:numId w:val="2"/>
        </w:numPr>
        <w:rPr>
          <w:rFonts w:asciiTheme="minorEastAsia" w:eastAsiaTheme="minorEastAsia" w:hAnsiTheme="minorEastAsia" w:cstheme="minorEastAsia"/>
          <w:b/>
          <w:bCs/>
          <w:color w:val="000000" w:themeColor="text1"/>
        </w:rPr>
      </w:pPr>
      <w:r w:rsidRPr="54A50A8B">
        <w:rPr>
          <w:rFonts w:ascii="Calibri" w:eastAsia="Calibri" w:hAnsi="Calibri" w:cs="Calibri"/>
          <w:b/>
          <w:bCs/>
          <w:color w:val="000000" w:themeColor="text1"/>
        </w:rPr>
        <w:t>“</w:t>
      </w:r>
      <w:r w:rsidR="005A0652" w:rsidRPr="54A50A8B">
        <w:rPr>
          <w:b/>
          <w:bCs/>
          <w:sz w:val="24"/>
          <w:szCs w:val="24"/>
        </w:rPr>
        <w:t>I would want to find out more information regarding mesh before deciding if it would be acceptable to me</w:t>
      </w:r>
      <w:r w:rsidRPr="54A50A8B">
        <w:rPr>
          <w:rFonts w:ascii="Calibri" w:eastAsia="Calibri" w:hAnsi="Calibri" w:cs="Calibri"/>
          <w:b/>
          <w:bCs/>
          <w:color w:val="000000" w:themeColor="text1"/>
        </w:rPr>
        <w:t>”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"/>
        <w:gridCol w:w="1515"/>
        <w:gridCol w:w="870"/>
        <w:gridCol w:w="930"/>
        <w:gridCol w:w="900"/>
        <w:gridCol w:w="900"/>
        <w:gridCol w:w="930"/>
        <w:gridCol w:w="870"/>
        <w:gridCol w:w="1530"/>
        <w:gridCol w:w="270"/>
      </w:tblGrid>
      <w:tr w:rsidR="54A50A8B" w14:paraId="54422701" w14:textId="77777777" w:rsidTr="54A50A8B">
        <w:tc>
          <w:tcPr>
            <w:tcW w:w="1785" w:type="dxa"/>
            <w:gridSpan w:val="2"/>
            <w:tcBorders>
              <w:top w:val="nil"/>
              <w:left w:val="nil"/>
              <w:right w:val="nil"/>
            </w:tcBorders>
          </w:tcPr>
          <w:p w14:paraId="77E10054" w14:textId="6F852198" w:rsidR="626FC69C" w:rsidRDefault="626FC69C" w:rsidP="54A50A8B">
            <w:pPr>
              <w:spacing w:line="259" w:lineRule="auto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79E51217" w14:textId="4FD9F9B2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73D3D5DF" w14:textId="27851E68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523B8EC8" w14:textId="530B00C1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</w:tcPr>
          <w:p w14:paraId="53D39D35" w14:textId="46DDA578" w:rsidR="626FC69C" w:rsidRDefault="626FC69C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 xml:space="preserve"> 5</w:t>
            </w:r>
          </w:p>
        </w:tc>
      </w:tr>
      <w:tr w:rsidR="54A50A8B" w14:paraId="2CFCAEC0" w14:textId="77777777" w:rsidTr="54A50A8B">
        <w:trPr>
          <w:trHeight w:val="45"/>
        </w:trPr>
        <w:tc>
          <w:tcPr>
            <w:tcW w:w="270" w:type="dxa"/>
            <w:tcBorders>
              <w:left w:val="single" w:sz="6" w:space="0" w:color="auto"/>
              <w:bottom w:val="nil"/>
              <w:right w:val="nil"/>
            </w:tcBorders>
          </w:tcPr>
          <w:p w14:paraId="3ACF5F76" w14:textId="732F3D84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14:paraId="25E96F8F" w14:textId="6C79EF55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nil"/>
              <w:bottom w:val="nil"/>
              <w:right w:val="single" w:sz="6" w:space="0" w:color="auto"/>
            </w:tcBorders>
          </w:tcPr>
          <w:p w14:paraId="6699DE38" w14:textId="4D7E03E3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single" w:sz="6" w:space="0" w:color="auto"/>
              <w:bottom w:val="nil"/>
              <w:right w:val="nil"/>
            </w:tcBorders>
          </w:tcPr>
          <w:p w14:paraId="54ED2492" w14:textId="6B6B3CD8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single" w:sz="6" w:space="0" w:color="auto"/>
            </w:tcBorders>
          </w:tcPr>
          <w:p w14:paraId="28C4C806" w14:textId="1F3BC243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00" w:type="dxa"/>
            <w:tcBorders>
              <w:left w:val="single" w:sz="6" w:space="0" w:color="auto"/>
              <w:bottom w:val="nil"/>
              <w:right w:val="nil"/>
            </w:tcBorders>
          </w:tcPr>
          <w:p w14:paraId="278F77D3" w14:textId="7622679E" w:rsidR="54A50A8B" w:rsidRDefault="54A50A8B" w:rsidP="54A50A8B">
            <w:pPr>
              <w:spacing w:line="259" w:lineRule="auto"/>
              <w:jc w:val="center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930" w:type="dxa"/>
            <w:tcBorders>
              <w:left w:val="nil"/>
              <w:bottom w:val="nil"/>
              <w:right w:val="single" w:sz="6" w:space="0" w:color="auto"/>
            </w:tcBorders>
          </w:tcPr>
          <w:p w14:paraId="28DC806C" w14:textId="17D5BE36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870" w:type="dxa"/>
            <w:tcBorders>
              <w:left w:val="single" w:sz="6" w:space="0" w:color="auto"/>
              <w:bottom w:val="nil"/>
              <w:right w:val="nil"/>
            </w:tcBorders>
          </w:tcPr>
          <w:p w14:paraId="368655E5" w14:textId="4405E336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FB3AE02" w14:textId="3F6E1115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single" w:sz="6" w:space="0" w:color="auto"/>
            </w:tcBorders>
          </w:tcPr>
          <w:p w14:paraId="0AB24B4D" w14:textId="4CA07B07" w:rsidR="54A50A8B" w:rsidRDefault="54A50A8B" w:rsidP="54A50A8B">
            <w:pPr>
              <w:spacing w:line="259" w:lineRule="auto"/>
              <w:rPr>
                <w:rFonts w:ascii="Calibri" w:eastAsia="Calibri" w:hAnsi="Calibri" w:cs="Calibri"/>
                <w:sz w:val="12"/>
                <w:szCs w:val="12"/>
              </w:rPr>
            </w:pPr>
          </w:p>
        </w:tc>
      </w:tr>
      <w:tr w:rsidR="54A50A8B" w14:paraId="35A43C1E" w14:textId="77777777" w:rsidTr="54A50A8B">
        <w:tc>
          <w:tcPr>
            <w:tcW w:w="1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AA79A" w14:textId="6B2F14E7" w:rsidR="626FC69C" w:rsidRDefault="626FC69C" w:rsidP="54A50A8B">
            <w:pPr>
              <w:spacing w:line="259" w:lineRule="auto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Strongly 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3B039" w14:textId="2288AD61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Dis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490D1" w14:textId="6FF9BFCF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Neutr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D3127" w14:textId="41E680C9" w:rsidR="626FC69C" w:rsidRDefault="626FC69C" w:rsidP="54A50A8B">
            <w:pPr>
              <w:spacing w:line="259" w:lineRule="auto"/>
              <w:jc w:val="center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Agree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CB9FC" w14:textId="3EFB2B2D" w:rsidR="626FC69C" w:rsidRDefault="626FC69C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  <w:r w:rsidRPr="54A50A8B">
              <w:rPr>
                <w:rFonts w:ascii="Calibri" w:eastAsia="Calibri" w:hAnsi="Calibri" w:cs="Calibri"/>
              </w:rPr>
              <w:t>Strongly agree</w:t>
            </w:r>
          </w:p>
          <w:p w14:paraId="5EE6176C" w14:textId="212FF4B9" w:rsidR="54A50A8B" w:rsidRDefault="54A50A8B" w:rsidP="54A50A8B">
            <w:pPr>
              <w:spacing w:line="259" w:lineRule="auto"/>
              <w:jc w:val="right"/>
              <w:rPr>
                <w:rFonts w:ascii="Calibri" w:eastAsia="Calibri" w:hAnsi="Calibri" w:cs="Calibri"/>
              </w:rPr>
            </w:pPr>
          </w:p>
        </w:tc>
      </w:tr>
    </w:tbl>
    <w:p w14:paraId="3E98EC7E" w14:textId="7E9B307E" w:rsidR="54A50A8B" w:rsidRDefault="54A50A8B" w:rsidP="54A50A8B">
      <w:pPr>
        <w:rPr>
          <w:sz w:val="24"/>
          <w:szCs w:val="24"/>
        </w:rPr>
      </w:pPr>
    </w:p>
    <w:p w14:paraId="65E601C5" w14:textId="13BEA967" w:rsidR="54A50A8B" w:rsidRDefault="54A50A8B" w:rsidP="54A50A8B">
      <w:pPr>
        <w:rPr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015"/>
      </w:tblGrid>
      <w:tr w:rsidR="54A50A8B" w14:paraId="0EB198E3" w14:textId="77777777" w:rsidTr="54A50A8B">
        <w:tc>
          <w:tcPr>
            <w:tcW w:w="9015" w:type="dxa"/>
          </w:tcPr>
          <w:p w14:paraId="79022EB4" w14:textId="512FEE30" w:rsidR="54A50A8B" w:rsidRDefault="54A50A8B" w:rsidP="54A50A8B">
            <w:pPr>
              <w:rPr>
                <w:b/>
                <w:bCs/>
                <w:sz w:val="24"/>
                <w:szCs w:val="24"/>
              </w:rPr>
            </w:pPr>
            <w:r w:rsidRPr="54A50A8B">
              <w:rPr>
                <w:b/>
                <w:bCs/>
                <w:sz w:val="24"/>
                <w:szCs w:val="24"/>
              </w:rPr>
              <w:t xml:space="preserve">What additional information about mesh would you want to know in order to </w:t>
            </w:r>
            <w:proofErr w:type="gramStart"/>
            <w:r w:rsidRPr="54A50A8B">
              <w:rPr>
                <w:b/>
                <w:bCs/>
                <w:sz w:val="24"/>
                <w:szCs w:val="24"/>
              </w:rPr>
              <w:t>make a decision</w:t>
            </w:r>
            <w:proofErr w:type="gramEnd"/>
            <w:r w:rsidRPr="54A50A8B">
              <w:rPr>
                <w:b/>
                <w:bCs/>
                <w:sz w:val="24"/>
                <w:szCs w:val="24"/>
              </w:rPr>
              <w:t xml:space="preserve"> about it?</w:t>
            </w:r>
          </w:p>
          <w:p w14:paraId="40DD9609" w14:textId="7C3E79F3" w:rsidR="54A50A8B" w:rsidRDefault="54A50A8B" w:rsidP="54A50A8B">
            <w:pPr>
              <w:rPr>
                <w:i/>
                <w:iCs/>
                <w:sz w:val="20"/>
                <w:szCs w:val="20"/>
              </w:rPr>
            </w:pPr>
            <w:r w:rsidRPr="54A50A8B">
              <w:rPr>
                <w:i/>
                <w:iCs/>
                <w:sz w:val="20"/>
                <w:szCs w:val="20"/>
              </w:rPr>
              <w:t>Please record your answer in the box below</w:t>
            </w:r>
          </w:p>
          <w:p w14:paraId="53F30A22" w14:textId="310F4695" w:rsidR="54A50A8B" w:rsidRDefault="54A50A8B" w:rsidP="54A50A8B"/>
          <w:p w14:paraId="0FD49E96" w14:textId="02D4EEB0" w:rsidR="54A50A8B" w:rsidRDefault="54A50A8B" w:rsidP="54A50A8B"/>
          <w:p w14:paraId="5958FE3E" w14:textId="7C8BE01C" w:rsidR="54A50A8B" w:rsidRDefault="54A50A8B" w:rsidP="54A50A8B"/>
          <w:p w14:paraId="0C0CFE49" w14:textId="75F85DE7" w:rsidR="54A50A8B" w:rsidRDefault="54A50A8B" w:rsidP="54A50A8B"/>
          <w:p w14:paraId="26601A93" w14:textId="46BE39AC" w:rsidR="54A50A8B" w:rsidRDefault="54A50A8B" w:rsidP="54A50A8B"/>
          <w:p w14:paraId="51099FDD" w14:textId="136FEA90" w:rsidR="54A50A8B" w:rsidRDefault="54A50A8B" w:rsidP="54A50A8B"/>
          <w:p w14:paraId="31AA6A06" w14:textId="01CAEDE1" w:rsidR="54A50A8B" w:rsidRDefault="54A50A8B" w:rsidP="54A50A8B"/>
          <w:p w14:paraId="2DE234C9" w14:textId="1848BF0F" w:rsidR="54A50A8B" w:rsidRDefault="54A50A8B" w:rsidP="54A50A8B"/>
          <w:p w14:paraId="5F21EC50" w14:textId="502379B0" w:rsidR="54A50A8B" w:rsidRDefault="54A50A8B" w:rsidP="54A50A8B"/>
          <w:p w14:paraId="3EDC31AA" w14:textId="6738A9EB" w:rsidR="54A50A8B" w:rsidRDefault="54A50A8B" w:rsidP="54A50A8B"/>
          <w:p w14:paraId="10CC4B48" w14:textId="354FAB41" w:rsidR="54A50A8B" w:rsidRDefault="54A50A8B" w:rsidP="54A50A8B"/>
          <w:p w14:paraId="66C8BD38" w14:textId="7AABE508" w:rsidR="54A50A8B" w:rsidRDefault="54A50A8B" w:rsidP="54A50A8B"/>
          <w:p w14:paraId="13B3F4F7" w14:textId="66698A78" w:rsidR="54A50A8B" w:rsidRDefault="54A50A8B" w:rsidP="54A50A8B"/>
          <w:p w14:paraId="25B09D4C" w14:textId="2BC2D7CF" w:rsidR="54A50A8B" w:rsidRDefault="54A50A8B" w:rsidP="54A50A8B"/>
          <w:p w14:paraId="172E19EC" w14:textId="3CC553F2" w:rsidR="54A50A8B" w:rsidRDefault="54A50A8B" w:rsidP="54A50A8B"/>
          <w:p w14:paraId="220F4274" w14:textId="73B8987C" w:rsidR="54A50A8B" w:rsidRDefault="54A50A8B" w:rsidP="54A50A8B"/>
          <w:p w14:paraId="3099E6FA" w14:textId="74CC8FEB" w:rsidR="54A50A8B" w:rsidRDefault="54A50A8B" w:rsidP="54A50A8B"/>
          <w:p w14:paraId="5A238AFE" w14:textId="36FE9D5F" w:rsidR="54A50A8B" w:rsidRDefault="54A50A8B" w:rsidP="54A50A8B"/>
          <w:p w14:paraId="5104E9CF" w14:textId="33C99962" w:rsidR="54A50A8B" w:rsidRDefault="54A50A8B" w:rsidP="54A50A8B"/>
          <w:p w14:paraId="2FBA5CC3" w14:textId="522F49B7" w:rsidR="54A50A8B" w:rsidRDefault="54A50A8B" w:rsidP="54A50A8B"/>
        </w:tc>
      </w:tr>
    </w:tbl>
    <w:p w14:paraId="3F4055CF" w14:textId="68B78FE3" w:rsidR="54A50A8B" w:rsidRDefault="54A50A8B" w:rsidP="54A50A8B"/>
    <w:p w14:paraId="6544A1BB" w14:textId="46E719B0" w:rsidR="00AC6D0B" w:rsidRDefault="00AC6D0B" w:rsidP="00AC6D0B">
      <w:pPr>
        <w:jc w:val="center"/>
        <w:rPr>
          <w:b/>
        </w:rPr>
      </w:pPr>
      <w:r w:rsidRPr="00477189">
        <w:rPr>
          <w:b/>
        </w:rPr>
        <w:t>Thank you for taking the time to complete this questionnaire.</w:t>
      </w:r>
    </w:p>
    <w:p w14:paraId="5BA57282" w14:textId="77777777" w:rsidR="00AC6D0B" w:rsidRDefault="00AC6D0B" w:rsidP="54A50A8B"/>
    <w:p w14:paraId="6517F4BE" w14:textId="470C2591" w:rsidR="00AC6D0B" w:rsidRDefault="00AC6D0B" w:rsidP="54A50A8B">
      <w:r w:rsidRPr="00AC6D0B">
        <w:t xml:space="preserve">If you have any further comments about any of the topics discussed, please feel free to </w:t>
      </w:r>
      <w:r>
        <w:t xml:space="preserve">contact the research team </w:t>
      </w:r>
      <w:r w:rsidR="00826344">
        <w:t>phone on</w:t>
      </w:r>
      <w:r>
        <w:t xml:space="preserve"> 02921 </w:t>
      </w:r>
      <w:r w:rsidR="00826344">
        <w:t>842934 or email ColorectalResearch.CAV@wales.nhs.uk.</w:t>
      </w:r>
    </w:p>
    <w:sectPr w:rsidR="00AC6D0B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2DE30AD" w16cex:dateUtc="2021-12-14T13:38:00Z"/>
  <w16cex:commentExtensible w16cex:durableId="5FCE269F" w16cex:dateUtc="2021-12-14T13:38:00Z"/>
  <w16cex:commentExtensible w16cex:durableId="25940A50" w16cex:dateUtc="2022-01-20T16:20:00Z"/>
  <w16cex:commentExtensible w16cex:durableId="259410A1" w16cex:dateUtc="2022-01-20T16:47:00Z"/>
  <w16cex:commentExtensible w16cex:durableId="25941148" w16cex:dateUtc="2022-01-20T16:5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6E715" w14:textId="77777777" w:rsidR="00B473A4" w:rsidRDefault="00B473A4" w:rsidP="00B473A4">
      <w:pPr>
        <w:spacing w:after="0" w:line="240" w:lineRule="auto"/>
      </w:pPr>
      <w:r>
        <w:separator/>
      </w:r>
    </w:p>
  </w:endnote>
  <w:endnote w:type="continuationSeparator" w:id="0">
    <w:p w14:paraId="70B5F457" w14:textId="77777777" w:rsidR="00B473A4" w:rsidRDefault="00B473A4" w:rsidP="00B47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B13FFA" w14:textId="507626B6" w:rsidR="00B473A4" w:rsidRPr="00AA522C" w:rsidRDefault="00B473A4" w:rsidP="00B473A4">
    <w:pPr>
      <w:pStyle w:val="Footer"/>
      <w:tabs>
        <w:tab w:val="clear" w:pos="4513"/>
      </w:tabs>
      <w:rPr>
        <w:sz w:val="20"/>
        <w:szCs w:val="20"/>
      </w:rPr>
    </w:pPr>
    <w:r w:rsidRPr="10CFC0DA">
      <w:rPr>
        <w:sz w:val="20"/>
        <w:szCs w:val="20"/>
      </w:rPr>
      <w:t>INVITE Study</w:t>
    </w:r>
    <w:r>
      <w:tab/>
    </w:r>
    <w:r w:rsidR="00A353A7">
      <w:rPr>
        <w:sz w:val="20"/>
        <w:szCs w:val="20"/>
      </w:rPr>
      <w:t>Participant</w:t>
    </w:r>
    <w:r>
      <w:rPr>
        <w:sz w:val="20"/>
        <w:szCs w:val="20"/>
      </w:rPr>
      <w:t xml:space="preserve"> Questionnaire</w:t>
    </w:r>
  </w:p>
  <w:p w14:paraId="64C090DC" w14:textId="7F2B9469" w:rsidR="00B473A4" w:rsidRPr="00B473A4" w:rsidRDefault="00B473A4" w:rsidP="00B473A4">
    <w:pPr>
      <w:pStyle w:val="Footer"/>
      <w:tabs>
        <w:tab w:val="clear" w:pos="4513"/>
      </w:tabs>
      <w:rPr>
        <w:sz w:val="20"/>
        <w:szCs w:val="20"/>
      </w:rPr>
    </w:pPr>
    <w:r w:rsidRPr="10CFC0DA">
      <w:rPr>
        <w:sz w:val="20"/>
        <w:szCs w:val="20"/>
      </w:rPr>
      <w:t xml:space="preserve">IRAS </w:t>
    </w:r>
    <w:r>
      <w:rPr>
        <w:sz w:val="20"/>
        <w:szCs w:val="20"/>
      </w:rPr>
      <w:t>310695</w:t>
    </w:r>
    <w:r w:rsidRPr="00DD47BB">
      <w:rPr>
        <w:sz w:val="20"/>
      </w:rPr>
      <w:ptab w:relativeTo="margin" w:alignment="center" w:leader="none"/>
    </w:r>
    <w:r w:rsidRPr="10CFC0DA">
      <w:rPr>
        <w:noProof/>
        <w:sz w:val="20"/>
        <w:szCs w:val="20"/>
      </w:rPr>
      <w:fldChar w:fldCharType="begin"/>
    </w:r>
    <w:r w:rsidRPr="10CFC0DA">
      <w:rPr>
        <w:sz w:val="20"/>
        <w:szCs w:val="20"/>
      </w:rPr>
      <w:instrText xml:space="preserve"> PAGE   \* MERGEFORMAT </w:instrText>
    </w:r>
    <w:r w:rsidRPr="10CFC0DA"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 w:rsidRPr="10CFC0DA">
      <w:rPr>
        <w:noProof/>
        <w:sz w:val="20"/>
        <w:szCs w:val="20"/>
      </w:rPr>
      <w:fldChar w:fldCharType="end"/>
    </w:r>
    <w:r w:rsidRPr="00DD47BB">
      <w:rPr>
        <w:sz w:val="20"/>
      </w:rPr>
      <w:ptab w:relativeTo="margin" w:alignment="right" w:leader="none"/>
    </w:r>
    <w:r w:rsidRPr="10CFC0DA">
      <w:rPr>
        <w:sz w:val="20"/>
        <w:szCs w:val="20"/>
      </w:rPr>
      <w:t xml:space="preserve">version </w:t>
    </w:r>
    <w:r>
      <w:rPr>
        <w:sz w:val="20"/>
        <w:szCs w:val="20"/>
      </w:rPr>
      <w:t>1</w:t>
    </w:r>
    <w:r w:rsidR="00A353A7">
      <w:rPr>
        <w:sz w:val="20"/>
        <w:szCs w:val="20"/>
      </w:rPr>
      <w:t xml:space="preserve">.0, </w:t>
    </w:r>
    <w:r w:rsidR="00FB7F19">
      <w:rPr>
        <w:sz w:val="20"/>
        <w:szCs w:val="20"/>
      </w:rPr>
      <w:t>11</w:t>
    </w:r>
    <w:r>
      <w:rPr>
        <w:sz w:val="20"/>
        <w:szCs w:val="20"/>
      </w:rPr>
      <w:t>/0</w:t>
    </w:r>
    <w:r w:rsidR="00FB7F19">
      <w:rPr>
        <w:sz w:val="20"/>
        <w:szCs w:val="20"/>
      </w:rPr>
      <w:t>5</w:t>
    </w:r>
    <w:r>
      <w:rPr>
        <w:sz w:val="20"/>
        <w:szCs w:val="20"/>
      </w:rPr>
      <w:t>/</w:t>
    </w:r>
    <w:r w:rsidR="00A353A7">
      <w:rPr>
        <w:sz w:val="20"/>
        <w:szCs w:val="20"/>
      </w:rPr>
      <w:t>20</w:t>
    </w:r>
    <w:r>
      <w:rPr>
        <w:sz w:val="20"/>
        <w:szCs w:val="20"/>
      </w:rPr>
      <w:t>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4AEB9D" w14:textId="77777777" w:rsidR="00B473A4" w:rsidRDefault="00B473A4" w:rsidP="00B473A4">
      <w:pPr>
        <w:spacing w:after="0" w:line="240" w:lineRule="auto"/>
      </w:pPr>
      <w:r>
        <w:separator/>
      </w:r>
    </w:p>
  </w:footnote>
  <w:footnote w:type="continuationSeparator" w:id="0">
    <w:p w14:paraId="51758B16" w14:textId="77777777" w:rsidR="00B473A4" w:rsidRDefault="00B473A4" w:rsidP="00B473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29954E" w14:textId="67C9216C" w:rsidR="00B473A4" w:rsidRDefault="00B473A4">
    <w:pPr>
      <w:pStyle w:val="Header"/>
    </w:pPr>
    <w:r>
      <w:rPr>
        <w:b/>
        <w:noProof/>
        <w:sz w:val="40"/>
        <w:szCs w:val="40"/>
        <w:lang w:eastAsia="en-GB"/>
      </w:rPr>
      <w:drawing>
        <wp:anchor distT="0" distB="0" distL="114300" distR="114300" simplePos="0" relativeHeight="251659264" behindDoc="0" locked="0" layoutInCell="1" allowOverlap="1" wp14:anchorId="2A14252C" wp14:editId="0D25EBFE">
          <wp:simplePos x="0" y="0"/>
          <wp:positionH relativeFrom="margin">
            <wp:posOffset>-223283</wp:posOffset>
          </wp:positionH>
          <wp:positionV relativeFrom="margin">
            <wp:posOffset>-655542</wp:posOffset>
          </wp:positionV>
          <wp:extent cx="1753870" cy="510540"/>
          <wp:effectExtent l="0" t="0" r="0" b="3810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AVColour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53870" cy="51054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67737"/>
    <w:multiLevelType w:val="hybridMultilevel"/>
    <w:tmpl w:val="9050C986"/>
    <w:lvl w:ilvl="0" w:tplc="CA6E7704">
      <w:start w:val="1"/>
      <w:numFmt w:val="lowerLetter"/>
      <w:lvlText w:val="%1."/>
      <w:lvlJc w:val="left"/>
      <w:pPr>
        <w:ind w:left="720" w:hanging="360"/>
      </w:pPr>
    </w:lvl>
    <w:lvl w:ilvl="1" w:tplc="72FCC7E8">
      <w:start w:val="1"/>
      <w:numFmt w:val="lowerLetter"/>
      <w:lvlText w:val="%2."/>
      <w:lvlJc w:val="left"/>
      <w:pPr>
        <w:ind w:left="1440" w:hanging="360"/>
      </w:pPr>
    </w:lvl>
    <w:lvl w:ilvl="2" w:tplc="9A0088DE">
      <w:start w:val="1"/>
      <w:numFmt w:val="lowerRoman"/>
      <w:lvlText w:val="%3."/>
      <w:lvlJc w:val="right"/>
      <w:pPr>
        <w:ind w:left="2160" w:hanging="180"/>
      </w:pPr>
    </w:lvl>
    <w:lvl w:ilvl="3" w:tplc="33BE6524">
      <w:start w:val="1"/>
      <w:numFmt w:val="decimal"/>
      <w:lvlText w:val="%4."/>
      <w:lvlJc w:val="left"/>
      <w:pPr>
        <w:ind w:left="2880" w:hanging="360"/>
      </w:pPr>
    </w:lvl>
    <w:lvl w:ilvl="4" w:tplc="88884990">
      <w:start w:val="1"/>
      <w:numFmt w:val="lowerLetter"/>
      <w:lvlText w:val="%5."/>
      <w:lvlJc w:val="left"/>
      <w:pPr>
        <w:ind w:left="3600" w:hanging="360"/>
      </w:pPr>
    </w:lvl>
    <w:lvl w:ilvl="5" w:tplc="9CC0DAC0">
      <w:start w:val="1"/>
      <w:numFmt w:val="lowerRoman"/>
      <w:lvlText w:val="%6."/>
      <w:lvlJc w:val="right"/>
      <w:pPr>
        <w:ind w:left="4320" w:hanging="180"/>
      </w:pPr>
    </w:lvl>
    <w:lvl w:ilvl="6" w:tplc="77E4028E">
      <w:start w:val="1"/>
      <w:numFmt w:val="decimal"/>
      <w:lvlText w:val="%7."/>
      <w:lvlJc w:val="left"/>
      <w:pPr>
        <w:ind w:left="5040" w:hanging="360"/>
      </w:pPr>
    </w:lvl>
    <w:lvl w:ilvl="7" w:tplc="7E62131E">
      <w:start w:val="1"/>
      <w:numFmt w:val="lowerLetter"/>
      <w:lvlText w:val="%8."/>
      <w:lvlJc w:val="left"/>
      <w:pPr>
        <w:ind w:left="5760" w:hanging="360"/>
      </w:pPr>
    </w:lvl>
    <w:lvl w:ilvl="8" w:tplc="B92409E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587955"/>
    <w:multiLevelType w:val="hybridMultilevel"/>
    <w:tmpl w:val="1A1C0BCC"/>
    <w:lvl w:ilvl="0" w:tplc="DEFCFF0E">
      <w:start w:val="1"/>
      <w:numFmt w:val="lowerLetter"/>
      <w:lvlText w:val="%1."/>
      <w:lvlJc w:val="left"/>
      <w:pPr>
        <w:ind w:left="720" w:hanging="360"/>
      </w:pPr>
    </w:lvl>
    <w:lvl w:ilvl="1" w:tplc="497A4062">
      <w:start w:val="1"/>
      <w:numFmt w:val="lowerLetter"/>
      <w:lvlText w:val="%2."/>
      <w:lvlJc w:val="left"/>
      <w:pPr>
        <w:ind w:left="1440" w:hanging="360"/>
      </w:pPr>
    </w:lvl>
    <w:lvl w:ilvl="2" w:tplc="8176F08C">
      <w:start w:val="1"/>
      <w:numFmt w:val="lowerRoman"/>
      <w:lvlText w:val="%3."/>
      <w:lvlJc w:val="right"/>
      <w:pPr>
        <w:ind w:left="2160" w:hanging="180"/>
      </w:pPr>
    </w:lvl>
    <w:lvl w:ilvl="3" w:tplc="CA70DBFC">
      <w:start w:val="1"/>
      <w:numFmt w:val="decimal"/>
      <w:lvlText w:val="%4."/>
      <w:lvlJc w:val="left"/>
      <w:pPr>
        <w:ind w:left="2880" w:hanging="360"/>
      </w:pPr>
    </w:lvl>
    <w:lvl w:ilvl="4" w:tplc="FFD647C8">
      <w:start w:val="1"/>
      <w:numFmt w:val="lowerLetter"/>
      <w:lvlText w:val="%5."/>
      <w:lvlJc w:val="left"/>
      <w:pPr>
        <w:ind w:left="3600" w:hanging="360"/>
      </w:pPr>
    </w:lvl>
    <w:lvl w:ilvl="5" w:tplc="3BFA5056">
      <w:start w:val="1"/>
      <w:numFmt w:val="lowerRoman"/>
      <w:lvlText w:val="%6."/>
      <w:lvlJc w:val="right"/>
      <w:pPr>
        <w:ind w:left="4320" w:hanging="180"/>
      </w:pPr>
    </w:lvl>
    <w:lvl w:ilvl="6" w:tplc="47D62DA4">
      <w:start w:val="1"/>
      <w:numFmt w:val="decimal"/>
      <w:lvlText w:val="%7."/>
      <w:lvlJc w:val="left"/>
      <w:pPr>
        <w:ind w:left="5040" w:hanging="360"/>
      </w:pPr>
    </w:lvl>
    <w:lvl w:ilvl="7" w:tplc="5866CCB8">
      <w:start w:val="1"/>
      <w:numFmt w:val="lowerLetter"/>
      <w:lvlText w:val="%8."/>
      <w:lvlJc w:val="left"/>
      <w:pPr>
        <w:ind w:left="5760" w:hanging="360"/>
      </w:pPr>
    </w:lvl>
    <w:lvl w:ilvl="8" w:tplc="6AC0D45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B7DD5"/>
    <w:multiLevelType w:val="hybridMultilevel"/>
    <w:tmpl w:val="32B0FBD4"/>
    <w:lvl w:ilvl="0" w:tplc="A3F6C3A6">
      <w:start w:val="1"/>
      <w:numFmt w:val="lowerLetter"/>
      <w:lvlText w:val="%1."/>
      <w:lvlJc w:val="left"/>
      <w:pPr>
        <w:ind w:left="720" w:hanging="360"/>
      </w:pPr>
    </w:lvl>
    <w:lvl w:ilvl="1" w:tplc="6B2049EE">
      <w:start w:val="1"/>
      <w:numFmt w:val="lowerLetter"/>
      <w:lvlText w:val="%2."/>
      <w:lvlJc w:val="left"/>
      <w:pPr>
        <w:ind w:left="1440" w:hanging="360"/>
      </w:pPr>
    </w:lvl>
    <w:lvl w:ilvl="2" w:tplc="97C62E98">
      <w:start w:val="1"/>
      <w:numFmt w:val="lowerRoman"/>
      <w:lvlText w:val="%3."/>
      <w:lvlJc w:val="right"/>
      <w:pPr>
        <w:ind w:left="2160" w:hanging="180"/>
      </w:pPr>
    </w:lvl>
    <w:lvl w:ilvl="3" w:tplc="FD0EC8E2">
      <w:start w:val="1"/>
      <w:numFmt w:val="decimal"/>
      <w:lvlText w:val="%4."/>
      <w:lvlJc w:val="left"/>
      <w:pPr>
        <w:ind w:left="2880" w:hanging="360"/>
      </w:pPr>
    </w:lvl>
    <w:lvl w:ilvl="4" w:tplc="0BEA659E">
      <w:start w:val="1"/>
      <w:numFmt w:val="lowerLetter"/>
      <w:lvlText w:val="%5."/>
      <w:lvlJc w:val="left"/>
      <w:pPr>
        <w:ind w:left="3600" w:hanging="360"/>
      </w:pPr>
    </w:lvl>
    <w:lvl w:ilvl="5" w:tplc="D3B2E03A">
      <w:start w:val="1"/>
      <w:numFmt w:val="lowerRoman"/>
      <w:lvlText w:val="%6."/>
      <w:lvlJc w:val="right"/>
      <w:pPr>
        <w:ind w:left="4320" w:hanging="180"/>
      </w:pPr>
    </w:lvl>
    <w:lvl w:ilvl="6" w:tplc="9AECC06A">
      <w:start w:val="1"/>
      <w:numFmt w:val="decimal"/>
      <w:lvlText w:val="%7."/>
      <w:lvlJc w:val="left"/>
      <w:pPr>
        <w:ind w:left="5040" w:hanging="360"/>
      </w:pPr>
    </w:lvl>
    <w:lvl w:ilvl="7" w:tplc="42229356">
      <w:start w:val="1"/>
      <w:numFmt w:val="lowerLetter"/>
      <w:lvlText w:val="%8."/>
      <w:lvlJc w:val="left"/>
      <w:pPr>
        <w:ind w:left="5760" w:hanging="360"/>
      </w:pPr>
    </w:lvl>
    <w:lvl w:ilvl="8" w:tplc="BC861110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40614E"/>
    <w:multiLevelType w:val="hybridMultilevel"/>
    <w:tmpl w:val="7EE459A0"/>
    <w:lvl w:ilvl="0" w:tplc="CD98E97C">
      <w:start w:val="1"/>
      <w:numFmt w:val="decimal"/>
      <w:lvlText w:val="%1."/>
      <w:lvlJc w:val="left"/>
      <w:pPr>
        <w:ind w:left="720" w:hanging="360"/>
      </w:pPr>
    </w:lvl>
    <w:lvl w:ilvl="1" w:tplc="D03A019C">
      <w:start w:val="1"/>
      <w:numFmt w:val="lowerLetter"/>
      <w:lvlText w:val="%2."/>
      <w:lvlJc w:val="left"/>
      <w:pPr>
        <w:ind w:left="1440" w:hanging="360"/>
      </w:pPr>
    </w:lvl>
    <w:lvl w:ilvl="2" w:tplc="FA26467A">
      <w:start w:val="1"/>
      <w:numFmt w:val="lowerRoman"/>
      <w:lvlText w:val="%3."/>
      <w:lvlJc w:val="right"/>
      <w:pPr>
        <w:ind w:left="2160" w:hanging="180"/>
      </w:pPr>
    </w:lvl>
    <w:lvl w:ilvl="3" w:tplc="1F52E3D6">
      <w:start w:val="1"/>
      <w:numFmt w:val="decimal"/>
      <w:lvlText w:val="%4."/>
      <w:lvlJc w:val="left"/>
      <w:pPr>
        <w:ind w:left="2880" w:hanging="360"/>
      </w:pPr>
    </w:lvl>
    <w:lvl w:ilvl="4" w:tplc="0C7EBE32">
      <w:start w:val="1"/>
      <w:numFmt w:val="lowerLetter"/>
      <w:lvlText w:val="%5."/>
      <w:lvlJc w:val="left"/>
      <w:pPr>
        <w:ind w:left="3600" w:hanging="360"/>
      </w:pPr>
    </w:lvl>
    <w:lvl w:ilvl="5" w:tplc="08CE32D6">
      <w:start w:val="1"/>
      <w:numFmt w:val="lowerRoman"/>
      <w:lvlText w:val="%6."/>
      <w:lvlJc w:val="right"/>
      <w:pPr>
        <w:ind w:left="4320" w:hanging="180"/>
      </w:pPr>
    </w:lvl>
    <w:lvl w:ilvl="6" w:tplc="B29E01A6">
      <w:start w:val="1"/>
      <w:numFmt w:val="decimal"/>
      <w:lvlText w:val="%7."/>
      <w:lvlJc w:val="left"/>
      <w:pPr>
        <w:ind w:left="5040" w:hanging="360"/>
      </w:pPr>
    </w:lvl>
    <w:lvl w:ilvl="7" w:tplc="91ECA4DE">
      <w:start w:val="1"/>
      <w:numFmt w:val="lowerLetter"/>
      <w:lvlText w:val="%8."/>
      <w:lvlJc w:val="left"/>
      <w:pPr>
        <w:ind w:left="5760" w:hanging="360"/>
      </w:pPr>
    </w:lvl>
    <w:lvl w:ilvl="8" w:tplc="5B74E3B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C41842"/>
    <w:multiLevelType w:val="hybridMultilevel"/>
    <w:tmpl w:val="8AC07662"/>
    <w:lvl w:ilvl="0" w:tplc="09F0766C">
      <w:start w:val="1"/>
      <w:numFmt w:val="lowerLetter"/>
      <w:lvlText w:val="%1."/>
      <w:lvlJc w:val="left"/>
      <w:pPr>
        <w:ind w:left="720" w:hanging="360"/>
      </w:pPr>
    </w:lvl>
    <w:lvl w:ilvl="1" w:tplc="B25601D0">
      <w:start w:val="1"/>
      <w:numFmt w:val="lowerLetter"/>
      <w:lvlText w:val="%2."/>
      <w:lvlJc w:val="left"/>
      <w:pPr>
        <w:ind w:left="1440" w:hanging="360"/>
      </w:pPr>
    </w:lvl>
    <w:lvl w:ilvl="2" w:tplc="EFD8B04A">
      <w:start w:val="1"/>
      <w:numFmt w:val="lowerRoman"/>
      <w:lvlText w:val="%3."/>
      <w:lvlJc w:val="right"/>
      <w:pPr>
        <w:ind w:left="2160" w:hanging="180"/>
      </w:pPr>
    </w:lvl>
    <w:lvl w:ilvl="3" w:tplc="86BE91A4">
      <w:start w:val="1"/>
      <w:numFmt w:val="decimal"/>
      <w:lvlText w:val="%4."/>
      <w:lvlJc w:val="left"/>
      <w:pPr>
        <w:ind w:left="2880" w:hanging="360"/>
      </w:pPr>
    </w:lvl>
    <w:lvl w:ilvl="4" w:tplc="B4CA3B8C">
      <w:start w:val="1"/>
      <w:numFmt w:val="lowerLetter"/>
      <w:lvlText w:val="%5."/>
      <w:lvlJc w:val="left"/>
      <w:pPr>
        <w:ind w:left="3600" w:hanging="360"/>
      </w:pPr>
    </w:lvl>
    <w:lvl w:ilvl="5" w:tplc="F692E15A">
      <w:start w:val="1"/>
      <w:numFmt w:val="lowerRoman"/>
      <w:lvlText w:val="%6."/>
      <w:lvlJc w:val="right"/>
      <w:pPr>
        <w:ind w:left="4320" w:hanging="180"/>
      </w:pPr>
    </w:lvl>
    <w:lvl w:ilvl="6" w:tplc="F9747728">
      <w:start w:val="1"/>
      <w:numFmt w:val="decimal"/>
      <w:lvlText w:val="%7."/>
      <w:lvlJc w:val="left"/>
      <w:pPr>
        <w:ind w:left="5040" w:hanging="360"/>
      </w:pPr>
    </w:lvl>
    <w:lvl w:ilvl="7" w:tplc="A4CCB07E">
      <w:start w:val="1"/>
      <w:numFmt w:val="lowerLetter"/>
      <w:lvlText w:val="%8."/>
      <w:lvlJc w:val="left"/>
      <w:pPr>
        <w:ind w:left="5760" w:hanging="360"/>
      </w:pPr>
    </w:lvl>
    <w:lvl w:ilvl="8" w:tplc="46B01A1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062335"/>
    <w:multiLevelType w:val="hybridMultilevel"/>
    <w:tmpl w:val="DAB8461E"/>
    <w:lvl w:ilvl="0" w:tplc="803C12F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15CECA12">
      <w:start w:val="1"/>
      <w:numFmt w:val="lowerLetter"/>
      <w:lvlText w:val="%2."/>
      <w:lvlJc w:val="left"/>
      <w:pPr>
        <w:ind w:left="1080" w:hanging="360"/>
      </w:pPr>
    </w:lvl>
    <w:lvl w:ilvl="2" w:tplc="964E9F90">
      <w:start w:val="1"/>
      <w:numFmt w:val="lowerRoman"/>
      <w:lvlText w:val="%3."/>
      <w:lvlJc w:val="right"/>
      <w:pPr>
        <w:ind w:left="1800" w:hanging="180"/>
      </w:pPr>
    </w:lvl>
    <w:lvl w:ilvl="3" w:tplc="F84881D4">
      <w:start w:val="1"/>
      <w:numFmt w:val="decimal"/>
      <w:lvlText w:val="%4."/>
      <w:lvlJc w:val="left"/>
      <w:pPr>
        <w:ind w:left="2520" w:hanging="360"/>
      </w:pPr>
    </w:lvl>
    <w:lvl w:ilvl="4" w:tplc="491E829A">
      <w:start w:val="1"/>
      <w:numFmt w:val="lowerLetter"/>
      <w:lvlText w:val="%5."/>
      <w:lvlJc w:val="left"/>
      <w:pPr>
        <w:ind w:left="3240" w:hanging="360"/>
      </w:pPr>
    </w:lvl>
    <w:lvl w:ilvl="5" w:tplc="CBA40B50">
      <w:start w:val="1"/>
      <w:numFmt w:val="lowerRoman"/>
      <w:lvlText w:val="%6."/>
      <w:lvlJc w:val="right"/>
      <w:pPr>
        <w:ind w:left="3960" w:hanging="180"/>
      </w:pPr>
    </w:lvl>
    <w:lvl w:ilvl="6" w:tplc="3DE8783A">
      <w:start w:val="1"/>
      <w:numFmt w:val="decimal"/>
      <w:lvlText w:val="%7."/>
      <w:lvlJc w:val="left"/>
      <w:pPr>
        <w:ind w:left="4680" w:hanging="360"/>
      </w:pPr>
    </w:lvl>
    <w:lvl w:ilvl="7" w:tplc="BB424886">
      <w:start w:val="1"/>
      <w:numFmt w:val="lowerLetter"/>
      <w:lvlText w:val="%8."/>
      <w:lvlJc w:val="left"/>
      <w:pPr>
        <w:ind w:left="5400" w:hanging="360"/>
      </w:pPr>
    </w:lvl>
    <w:lvl w:ilvl="8" w:tplc="9D66F902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584"/>
    <w:rsid w:val="00020ED6"/>
    <w:rsid w:val="0004704E"/>
    <w:rsid w:val="00056CFA"/>
    <w:rsid w:val="001637CB"/>
    <w:rsid w:val="001708DB"/>
    <w:rsid w:val="001752BC"/>
    <w:rsid w:val="001D62A7"/>
    <w:rsid w:val="00214584"/>
    <w:rsid w:val="00215C2E"/>
    <w:rsid w:val="00230C92"/>
    <w:rsid w:val="00231A98"/>
    <w:rsid w:val="00300FAE"/>
    <w:rsid w:val="00306FD4"/>
    <w:rsid w:val="00396B58"/>
    <w:rsid w:val="003B6851"/>
    <w:rsid w:val="003D1525"/>
    <w:rsid w:val="003F0D05"/>
    <w:rsid w:val="0042009F"/>
    <w:rsid w:val="00457805"/>
    <w:rsid w:val="0046178E"/>
    <w:rsid w:val="00462EDA"/>
    <w:rsid w:val="00477189"/>
    <w:rsid w:val="00491989"/>
    <w:rsid w:val="004B4144"/>
    <w:rsid w:val="00512E42"/>
    <w:rsid w:val="00532875"/>
    <w:rsid w:val="005A0652"/>
    <w:rsid w:val="005F1278"/>
    <w:rsid w:val="00615DE6"/>
    <w:rsid w:val="0062675C"/>
    <w:rsid w:val="00634ADE"/>
    <w:rsid w:val="006A38EF"/>
    <w:rsid w:val="006A4FE2"/>
    <w:rsid w:val="006A8985"/>
    <w:rsid w:val="00702F10"/>
    <w:rsid w:val="0077238B"/>
    <w:rsid w:val="007D232A"/>
    <w:rsid w:val="00826344"/>
    <w:rsid w:val="008744DE"/>
    <w:rsid w:val="00875CD3"/>
    <w:rsid w:val="008D1077"/>
    <w:rsid w:val="008F262C"/>
    <w:rsid w:val="008F7E4D"/>
    <w:rsid w:val="009249AB"/>
    <w:rsid w:val="00963C6B"/>
    <w:rsid w:val="00975D64"/>
    <w:rsid w:val="009B1EE7"/>
    <w:rsid w:val="009C6720"/>
    <w:rsid w:val="009E0F1E"/>
    <w:rsid w:val="009F5FED"/>
    <w:rsid w:val="00A0086D"/>
    <w:rsid w:val="00A32EB4"/>
    <w:rsid w:val="00A353A7"/>
    <w:rsid w:val="00A927CD"/>
    <w:rsid w:val="00AA02E6"/>
    <w:rsid w:val="00AC6D0B"/>
    <w:rsid w:val="00AD5D9B"/>
    <w:rsid w:val="00AF1D0C"/>
    <w:rsid w:val="00B15B8C"/>
    <w:rsid w:val="00B20596"/>
    <w:rsid w:val="00B27673"/>
    <w:rsid w:val="00B27CE7"/>
    <w:rsid w:val="00B4209F"/>
    <w:rsid w:val="00B473A4"/>
    <w:rsid w:val="00B95A78"/>
    <w:rsid w:val="00C24843"/>
    <w:rsid w:val="00C7337E"/>
    <w:rsid w:val="00D0721C"/>
    <w:rsid w:val="00D638E6"/>
    <w:rsid w:val="00D7306E"/>
    <w:rsid w:val="00D905A9"/>
    <w:rsid w:val="00DC682E"/>
    <w:rsid w:val="00E01755"/>
    <w:rsid w:val="00E15C9C"/>
    <w:rsid w:val="00E35B5E"/>
    <w:rsid w:val="00E643B7"/>
    <w:rsid w:val="00E96A78"/>
    <w:rsid w:val="00F061DB"/>
    <w:rsid w:val="00F2041D"/>
    <w:rsid w:val="00F67753"/>
    <w:rsid w:val="00F75A79"/>
    <w:rsid w:val="00FA0FC5"/>
    <w:rsid w:val="00FB7F19"/>
    <w:rsid w:val="01DDF48E"/>
    <w:rsid w:val="033091BC"/>
    <w:rsid w:val="044CB2D7"/>
    <w:rsid w:val="04BA763A"/>
    <w:rsid w:val="05616279"/>
    <w:rsid w:val="06CDB4CB"/>
    <w:rsid w:val="0899033B"/>
    <w:rsid w:val="08C70FB4"/>
    <w:rsid w:val="096DAA7A"/>
    <w:rsid w:val="09ED251D"/>
    <w:rsid w:val="0A3DE251"/>
    <w:rsid w:val="0A789B9B"/>
    <w:rsid w:val="0B06E54E"/>
    <w:rsid w:val="0B20A909"/>
    <w:rsid w:val="0C081934"/>
    <w:rsid w:val="0CD5A1C7"/>
    <w:rsid w:val="0DA80E4B"/>
    <w:rsid w:val="0E061127"/>
    <w:rsid w:val="0E5491BC"/>
    <w:rsid w:val="0F803049"/>
    <w:rsid w:val="0FFC07B2"/>
    <w:rsid w:val="106AE935"/>
    <w:rsid w:val="110E8A00"/>
    <w:rsid w:val="11D5C39F"/>
    <w:rsid w:val="131A8017"/>
    <w:rsid w:val="1466E2E4"/>
    <w:rsid w:val="14CF4F77"/>
    <w:rsid w:val="14F83EA7"/>
    <w:rsid w:val="16F7DC59"/>
    <w:rsid w:val="17ECF4F3"/>
    <w:rsid w:val="18D0517C"/>
    <w:rsid w:val="1A604FC1"/>
    <w:rsid w:val="1A6C21DD"/>
    <w:rsid w:val="1B36CCD3"/>
    <w:rsid w:val="1BACB2BB"/>
    <w:rsid w:val="1D324436"/>
    <w:rsid w:val="1E870B64"/>
    <w:rsid w:val="1F623088"/>
    <w:rsid w:val="1FED880B"/>
    <w:rsid w:val="2189586C"/>
    <w:rsid w:val="2194571F"/>
    <w:rsid w:val="2550A415"/>
    <w:rsid w:val="25E6E416"/>
    <w:rsid w:val="27A80BDA"/>
    <w:rsid w:val="27FAEA91"/>
    <w:rsid w:val="283D96AB"/>
    <w:rsid w:val="29F57FB3"/>
    <w:rsid w:val="2A882D44"/>
    <w:rsid w:val="2AC15276"/>
    <w:rsid w:val="2B203B7B"/>
    <w:rsid w:val="2B4DBE75"/>
    <w:rsid w:val="2BF9353E"/>
    <w:rsid w:val="2C679082"/>
    <w:rsid w:val="2CB5A69B"/>
    <w:rsid w:val="2CD78627"/>
    <w:rsid w:val="2DF1F5FB"/>
    <w:rsid w:val="300F26E9"/>
    <w:rsid w:val="318F7CFF"/>
    <w:rsid w:val="332FAA39"/>
    <w:rsid w:val="3359EC55"/>
    <w:rsid w:val="33AFBA84"/>
    <w:rsid w:val="3461377F"/>
    <w:rsid w:val="37E023C2"/>
    <w:rsid w:val="389E88F9"/>
    <w:rsid w:val="38BA2D23"/>
    <w:rsid w:val="39B6092F"/>
    <w:rsid w:val="3AB750A6"/>
    <w:rsid w:val="3B62D5CB"/>
    <w:rsid w:val="3C20F912"/>
    <w:rsid w:val="3D4B31C5"/>
    <w:rsid w:val="3F6414E8"/>
    <w:rsid w:val="40FFE549"/>
    <w:rsid w:val="42A3A330"/>
    <w:rsid w:val="44462389"/>
    <w:rsid w:val="44925071"/>
    <w:rsid w:val="44CC06B4"/>
    <w:rsid w:val="46C32FF8"/>
    <w:rsid w:val="47B93468"/>
    <w:rsid w:val="47D8B6CF"/>
    <w:rsid w:val="47F6C8C8"/>
    <w:rsid w:val="48C68E25"/>
    <w:rsid w:val="48EC9807"/>
    <w:rsid w:val="49F544F6"/>
    <w:rsid w:val="4B75E711"/>
    <w:rsid w:val="4C3F0A62"/>
    <w:rsid w:val="4C4297F0"/>
    <w:rsid w:val="4D11B772"/>
    <w:rsid w:val="4DDE6851"/>
    <w:rsid w:val="4DE655D7"/>
    <w:rsid w:val="4F68FDDB"/>
    <w:rsid w:val="4FAEC12E"/>
    <w:rsid w:val="507B8029"/>
    <w:rsid w:val="516D69C9"/>
    <w:rsid w:val="524C6E7F"/>
    <w:rsid w:val="52A09E9D"/>
    <w:rsid w:val="52B9C6FA"/>
    <w:rsid w:val="53093A2A"/>
    <w:rsid w:val="5392E950"/>
    <w:rsid w:val="54A50A8B"/>
    <w:rsid w:val="555436EC"/>
    <w:rsid w:val="56166B79"/>
    <w:rsid w:val="56B899B8"/>
    <w:rsid w:val="5A640203"/>
    <w:rsid w:val="5AEBE6F8"/>
    <w:rsid w:val="5BD0A8AA"/>
    <w:rsid w:val="5C5B5B89"/>
    <w:rsid w:val="5C60A940"/>
    <w:rsid w:val="5CCB1E20"/>
    <w:rsid w:val="5D2F9E41"/>
    <w:rsid w:val="5DDDB465"/>
    <w:rsid w:val="5E86DE47"/>
    <w:rsid w:val="5ECB6EA2"/>
    <w:rsid w:val="5F63A75A"/>
    <w:rsid w:val="5F66FB48"/>
    <w:rsid w:val="60FF77BB"/>
    <w:rsid w:val="617698A7"/>
    <w:rsid w:val="622D920C"/>
    <w:rsid w:val="626FC69C"/>
    <w:rsid w:val="629B481C"/>
    <w:rsid w:val="62B30A58"/>
    <w:rsid w:val="62FA8A66"/>
    <w:rsid w:val="63D9824D"/>
    <w:rsid w:val="64745940"/>
    <w:rsid w:val="64BD07A8"/>
    <w:rsid w:val="653B47DE"/>
    <w:rsid w:val="65D2E8DE"/>
    <w:rsid w:val="65E4C8C8"/>
    <w:rsid w:val="661D7EF4"/>
    <w:rsid w:val="66CA98C0"/>
    <w:rsid w:val="677BAE74"/>
    <w:rsid w:val="6A7AFE3A"/>
    <w:rsid w:val="6A7DCB88"/>
    <w:rsid w:val="6BE17865"/>
    <w:rsid w:val="6C422A62"/>
    <w:rsid w:val="6D45EC8C"/>
    <w:rsid w:val="6D5883BF"/>
    <w:rsid w:val="6D5B4D64"/>
    <w:rsid w:val="6DA72CDF"/>
    <w:rsid w:val="6ED2A2E1"/>
    <w:rsid w:val="6FA641AA"/>
    <w:rsid w:val="7007A7D5"/>
    <w:rsid w:val="70890862"/>
    <w:rsid w:val="717247AB"/>
    <w:rsid w:val="73EC1CEF"/>
    <w:rsid w:val="773F678B"/>
    <w:rsid w:val="798F1155"/>
    <w:rsid w:val="7CCD0280"/>
    <w:rsid w:val="7E035E91"/>
    <w:rsid w:val="7E3F45E3"/>
    <w:rsid w:val="7EDBAE58"/>
    <w:rsid w:val="7EF220F4"/>
    <w:rsid w:val="7FB89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FDCCB"/>
  <w15:chartTrackingRefBased/>
  <w15:docId w15:val="{642BB367-D87E-4CFE-9294-77977C833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A06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6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652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A0652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59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059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00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09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7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73A4"/>
  </w:style>
  <w:style w:type="paragraph" w:styleId="Footer">
    <w:name w:val="footer"/>
    <w:basedOn w:val="Normal"/>
    <w:link w:val="FooterChar"/>
    <w:uiPriority w:val="99"/>
    <w:unhideWhenUsed/>
    <w:rsid w:val="00B473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73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3B518829368347875E19DF218F50A8" ma:contentTypeVersion="4" ma:contentTypeDescription="Create a new document." ma:contentTypeScope="" ma:versionID="35f5569586b4c6c45b8b5b755d6f58fd">
  <xsd:schema xmlns:xsd="http://www.w3.org/2001/XMLSchema" xmlns:xs="http://www.w3.org/2001/XMLSchema" xmlns:p="http://schemas.microsoft.com/office/2006/metadata/properties" xmlns:ns2="3554d3c9-9fe0-426d-88a7-2f2b26e3e82d" targetNamespace="http://schemas.microsoft.com/office/2006/metadata/properties" ma:root="true" ma:fieldsID="0c4e3ded7e4eacaeca5ad706dcf0f389" ns2:_="">
    <xsd:import namespace="3554d3c9-9fe0-426d-88a7-2f2b26e3e8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54d3c9-9fe0-426d-88a7-2f2b26e3e8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C28E0-4571-48C4-845C-D5CA54D087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54d3c9-9fe0-426d-88a7-2f2b26e3e8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1D3E7A-3B9B-4DFD-8D12-65CE23B26336}">
  <ds:schemaRefs>
    <ds:schemaRef ds:uri="3554d3c9-9fe0-426d-88a7-2f2b26e3e82d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terms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7D5CF4F0-DA27-4EF7-821E-BA2268C58B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22AE328-F7A5-40CB-8589-C702EE0AA5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851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lark</dc:creator>
  <cp:keywords/>
  <dc:description/>
  <cp:lastModifiedBy>Alun Meggy (Cardiff and Vale UHB - Research  Development)</cp:lastModifiedBy>
  <cp:revision>13</cp:revision>
  <dcterms:created xsi:type="dcterms:W3CDTF">2022-01-26T14:26:00Z</dcterms:created>
  <dcterms:modified xsi:type="dcterms:W3CDTF">2022-05-13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3B518829368347875E19DF218F50A8</vt:lpwstr>
  </property>
</Properties>
</file>